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B678D5" w14:textId="70C7D786" w:rsidR="00B4490F" w:rsidRPr="007836C7" w:rsidRDefault="00F75378" w:rsidP="00420CA3">
      <w:pPr>
        <w:spacing w:line="360" w:lineRule="auto"/>
        <w:jc w:val="both"/>
        <w:rPr>
          <w:lang w:val="en-US"/>
        </w:rPr>
      </w:pPr>
      <w:r w:rsidRPr="00F75378">
        <w:rPr>
          <w:lang w:val="en-US"/>
        </w:rPr>
        <w:t xml:space="preserve">Supplementary material </w:t>
      </w:r>
      <w:r w:rsidR="007F1240" w:rsidRPr="007836C7">
        <w:rPr>
          <w:lang w:val="en-US"/>
        </w:rPr>
        <w:t xml:space="preserve"> </w:t>
      </w:r>
    </w:p>
    <w:p w14:paraId="5DD21E85" w14:textId="60E9AE61" w:rsidR="007F1240" w:rsidRPr="007836C7" w:rsidRDefault="007F1240" w:rsidP="00420CA3">
      <w:pPr>
        <w:spacing w:line="360" w:lineRule="auto"/>
        <w:jc w:val="both"/>
        <w:rPr>
          <w:lang w:val="en-US"/>
        </w:rPr>
      </w:pPr>
    </w:p>
    <w:p w14:paraId="2C28F942" w14:textId="08199A68" w:rsidR="007F1240" w:rsidRPr="007836C7" w:rsidRDefault="007F1240" w:rsidP="00461265">
      <w:pPr>
        <w:spacing w:line="360" w:lineRule="auto"/>
        <w:jc w:val="both"/>
        <w:rPr>
          <w:lang w:val="en-US"/>
        </w:rPr>
      </w:pPr>
      <w:r w:rsidRPr="007836C7">
        <w:rPr>
          <w:lang w:val="en-US"/>
        </w:rPr>
        <w:t xml:space="preserve">Screening and diagnostic tools for prevention and care of patients with fetal alcohol spectrum disorder </w:t>
      </w:r>
      <w:r w:rsidR="006A521A" w:rsidRPr="007836C7">
        <w:rPr>
          <w:lang w:val="en-US"/>
        </w:rPr>
        <w:t xml:space="preserve">for general </w:t>
      </w:r>
      <w:proofErr w:type="spellStart"/>
      <w:r w:rsidR="006A521A" w:rsidRPr="007836C7">
        <w:rPr>
          <w:lang w:val="en-US"/>
        </w:rPr>
        <w:t>praticionners</w:t>
      </w:r>
      <w:proofErr w:type="spellEnd"/>
      <w:r w:rsidR="006A521A" w:rsidRPr="007836C7">
        <w:rPr>
          <w:lang w:val="en-US"/>
        </w:rPr>
        <w:t>’ everyday practice</w:t>
      </w:r>
    </w:p>
    <w:p w14:paraId="6F463657" w14:textId="77777777" w:rsidR="0065560B" w:rsidRPr="007836C7" w:rsidRDefault="0065560B" w:rsidP="00461265">
      <w:pPr>
        <w:spacing w:line="360" w:lineRule="auto"/>
        <w:rPr>
          <w:lang w:val="en-US"/>
        </w:rPr>
      </w:pPr>
    </w:p>
    <w:p w14:paraId="739F9992" w14:textId="38635B3B" w:rsidR="0065560B" w:rsidRPr="007836C7" w:rsidRDefault="0065560B" w:rsidP="004612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360" w:lineRule="auto"/>
        <w:jc w:val="both"/>
        <w:rPr>
          <w:rFonts w:eastAsiaTheme="minorHAnsi"/>
          <w:lang w:val="en-US" w:eastAsia="en-US"/>
        </w:rPr>
      </w:pPr>
      <w:r w:rsidRPr="007836C7">
        <w:rPr>
          <w:rFonts w:eastAsiaTheme="minorHAnsi"/>
          <w:lang w:val="en-US" w:eastAsia="en-US"/>
        </w:rPr>
        <w:t>Screening questionnaire for diagnosing problem drinking in adolescent women: CRAFFT*</w:t>
      </w:r>
      <w:r w:rsidR="006A2C04" w:rsidRPr="007836C7">
        <w:rPr>
          <w:rFonts w:eastAsiaTheme="minorHAnsi"/>
          <w:lang w:val="en-US" w:eastAsia="en-US"/>
        </w:rPr>
        <w:t>(17)</w:t>
      </w:r>
    </w:p>
    <w:p w14:paraId="2A5F6501" w14:textId="0A7202EC" w:rsidR="0065560B" w:rsidRPr="007836C7" w:rsidRDefault="0065560B" w:rsidP="004612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360" w:lineRule="auto"/>
        <w:jc w:val="both"/>
        <w:rPr>
          <w:rFonts w:eastAsiaTheme="minorHAnsi"/>
          <w:i/>
          <w:iCs/>
          <w:lang w:val="en-US" w:eastAsia="en-US"/>
        </w:rPr>
      </w:pPr>
      <w:r w:rsidRPr="007836C7">
        <w:rPr>
          <w:rFonts w:eastAsiaTheme="minorHAnsi"/>
          <w:i/>
          <w:iCs/>
          <w:lang w:val="en-US" w:eastAsia="en-US"/>
        </w:rPr>
        <w:t xml:space="preserve">(adapted from </w:t>
      </w:r>
      <w:r w:rsidR="001F783D" w:rsidRPr="007836C7">
        <w:rPr>
          <w:rFonts w:eastAsiaTheme="minorHAnsi"/>
          <w:i/>
          <w:iCs/>
          <w:lang w:val="en-US" w:eastAsia="en-US"/>
        </w:rPr>
        <w:t>Knight JR, </w:t>
      </w:r>
      <w:proofErr w:type="spellStart"/>
      <w:r w:rsidR="001F783D" w:rsidRPr="007836C7">
        <w:rPr>
          <w:rFonts w:eastAsiaTheme="minorHAnsi"/>
          <w:i/>
          <w:iCs/>
          <w:lang w:val="en-US" w:eastAsia="en-US"/>
        </w:rPr>
        <w:t>Shrier</w:t>
      </w:r>
      <w:proofErr w:type="spellEnd"/>
      <w:r w:rsidR="001F783D" w:rsidRPr="007836C7">
        <w:rPr>
          <w:rFonts w:eastAsiaTheme="minorHAnsi"/>
          <w:i/>
          <w:iCs/>
          <w:lang w:val="en-US" w:eastAsia="en-US"/>
        </w:rPr>
        <w:t xml:space="preserve"> LA, </w:t>
      </w:r>
      <w:proofErr w:type="spellStart"/>
      <w:r w:rsidR="001F783D" w:rsidRPr="007836C7">
        <w:rPr>
          <w:rFonts w:eastAsiaTheme="minorHAnsi"/>
          <w:i/>
          <w:iCs/>
          <w:lang w:val="en-US" w:eastAsia="en-US"/>
        </w:rPr>
        <w:t>Bravender</w:t>
      </w:r>
      <w:proofErr w:type="spellEnd"/>
      <w:r w:rsidR="001F783D" w:rsidRPr="007836C7">
        <w:rPr>
          <w:rFonts w:eastAsiaTheme="minorHAnsi"/>
          <w:i/>
          <w:iCs/>
          <w:lang w:val="en-US" w:eastAsia="en-US"/>
        </w:rPr>
        <w:t xml:space="preserve"> TD, Farrell M, Vander </w:t>
      </w:r>
      <w:proofErr w:type="spellStart"/>
      <w:r w:rsidR="001F783D" w:rsidRPr="007836C7">
        <w:rPr>
          <w:rFonts w:eastAsiaTheme="minorHAnsi"/>
          <w:i/>
          <w:iCs/>
          <w:lang w:val="en-US" w:eastAsia="en-US"/>
        </w:rPr>
        <w:t>Bilt</w:t>
      </w:r>
      <w:proofErr w:type="spellEnd"/>
      <w:r w:rsidR="001F783D" w:rsidRPr="007836C7">
        <w:rPr>
          <w:rFonts w:eastAsiaTheme="minorHAnsi"/>
          <w:i/>
          <w:iCs/>
          <w:lang w:val="en-US" w:eastAsia="en-US"/>
        </w:rPr>
        <w:t xml:space="preserve"> J, Shaffer HJ. A new brief screen for adolescent substance abuse. Arch </w:t>
      </w:r>
      <w:proofErr w:type="spellStart"/>
      <w:r w:rsidR="001F783D" w:rsidRPr="007836C7">
        <w:rPr>
          <w:rFonts w:eastAsiaTheme="minorHAnsi"/>
          <w:i/>
          <w:iCs/>
          <w:lang w:val="en-US" w:eastAsia="en-US"/>
        </w:rPr>
        <w:t>Pediatr</w:t>
      </w:r>
      <w:proofErr w:type="spellEnd"/>
      <w:r w:rsidR="001F783D" w:rsidRPr="007836C7">
        <w:rPr>
          <w:rFonts w:eastAsiaTheme="minorHAnsi"/>
          <w:i/>
          <w:iCs/>
          <w:lang w:val="en-US" w:eastAsia="en-US"/>
        </w:rPr>
        <w:t xml:space="preserve"> </w:t>
      </w:r>
      <w:proofErr w:type="spellStart"/>
      <w:r w:rsidR="001F783D" w:rsidRPr="007836C7">
        <w:rPr>
          <w:rFonts w:eastAsiaTheme="minorHAnsi"/>
          <w:i/>
          <w:iCs/>
          <w:lang w:val="en-US" w:eastAsia="en-US"/>
        </w:rPr>
        <w:t>Adolesc</w:t>
      </w:r>
      <w:proofErr w:type="spellEnd"/>
      <w:r w:rsidR="001F783D" w:rsidRPr="007836C7">
        <w:rPr>
          <w:rFonts w:eastAsiaTheme="minorHAnsi"/>
          <w:i/>
          <w:iCs/>
          <w:lang w:val="en-US" w:eastAsia="en-US"/>
        </w:rPr>
        <w:t xml:space="preserve"> Med. 1999;</w:t>
      </w:r>
      <w:r w:rsidR="001F783D" w:rsidRPr="007836C7">
        <w:rPr>
          <w:rFonts w:eastAsiaTheme="minorHAnsi"/>
          <w:b/>
          <w:bCs/>
          <w:i/>
          <w:iCs/>
          <w:lang w:val="en-US" w:eastAsia="en-US"/>
        </w:rPr>
        <w:t>153</w:t>
      </w:r>
      <w:r w:rsidR="001F783D" w:rsidRPr="007836C7">
        <w:rPr>
          <w:rFonts w:eastAsiaTheme="minorHAnsi"/>
          <w:i/>
          <w:iCs/>
          <w:lang w:val="en-US" w:eastAsia="en-US"/>
        </w:rPr>
        <w:t>: 591–6.</w:t>
      </w:r>
      <w:r w:rsidRPr="007836C7">
        <w:rPr>
          <w:rFonts w:eastAsiaTheme="minorHAnsi"/>
          <w:i/>
          <w:iCs/>
          <w:lang w:val="en-US" w:eastAsia="en-US"/>
        </w:rPr>
        <w:t>)</w:t>
      </w:r>
    </w:p>
    <w:p w14:paraId="4CD35A84" w14:textId="77777777" w:rsidR="0065560B" w:rsidRPr="007836C7" w:rsidRDefault="0065560B" w:rsidP="004612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360" w:lineRule="auto"/>
        <w:jc w:val="both"/>
        <w:rPr>
          <w:rFonts w:eastAsiaTheme="minorHAnsi"/>
          <w:lang w:val="en-US" w:eastAsia="en-US"/>
        </w:rPr>
      </w:pPr>
    </w:p>
    <w:p w14:paraId="63446A1E" w14:textId="77777777" w:rsidR="0065560B" w:rsidRPr="007836C7" w:rsidRDefault="0065560B" w:rsidP="004612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360" w:lineRule="auto"/>
        <w:jc w:val="both"/>
        <w:rPr>
          <w:rFonts w:eastAsiaTheme="minorHAnsi"/>
          <w:lang w:val="en-US" w:eastAsia="en-US"/>
        </w:rPr>
      </w:pPr>
      <w:r w:rsidRPr="007836C7">
        <w:rPr>
          <w:rFonts w:eastAsiaTheme="minorHAnsi"/>
          <w:lang w:val="en-US" w:eastAsia="en-US"/>
        </w:rPr>
        <w:t>C Have you ever ridden in a CAR driven by someone (including yourself) who was high or had been using alcohol or drugs?</w:t>
      </w:r>
    </w:p>
    <w:p w14:paraId="52A7FDE1" w14:textId="77777777" w:rsidR="0065560B" w:rsidRPr="007836C7" w:rsidRDefault="0065560B" w:rsidP="004612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360" w:lineRule="auto"/>
        <w:jc w:val="both"/>
        <w:rPr>
          <w:rFonts w:eastAsiaTheme="minorHAnsi"/>
          <w:lang w:val="en-US" w:eastAsia="en-US"/>
        </w:rPr>
      </w:pPr>
      <w:proofErr w:type="spellStart"/>
      <w:r w:rsidRPr="007836C7">
        <w:rPr>
          <w:rFonts w:eastAsiaTheme="minorHAnsi"/>
          <w:lang w:val="en-US" w:eastAsia="en-US"/>
        </w:rPr>
        <w:t>R</w:t>
      </w:r>
      <w:proofErr w:type="spellEnd"/>
      <w:r w:rsidRPr="007836C7">
        <w:rPr>
          <w:rFonts w:eastAsiaTheme="minorHAnsi"/>
          <w:lang w:val="en-US" w:eastAsia="en-US"/>
        </w:rPr>
        <w:t xml:space="preserve"> Do you ever use alcohol or drugs to RELAX, feel better about yourself, or fit in?</w:t>
      </w:r>
    </w:p>
    <w:p w14:paraId="11C379AE" w14:textId="77777777" w:rsidR="0065560B" w:rsidRPr="007836C7" w:rsidRDefault="0065560B" w:rsidP="004612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360" w:lineRule="auto"/>
        <w:jc w:val="both"/>
        <w:rPr>
          <w:rFonts w:eastAsiaTheme="minorHAnsi"/>
          <w:lang w:val="en-US" w:eastAsia="en-US"/>
        </w:rPr>
      </w:pPr>
      <w:r w:rsidRPr="007836C7">
        <w:rPr>
          <w:rFonts w:eastAsiaTheme="minorHAnsi"/>
          <w:lang w:val="en-US" w:eastAsia="en-US"/>
        </w:rPr>
        <w:t>A Do you ever use alcohol or drugs while you are by yourself, ALONE?</w:t>
      </w:r>
    </w:p>
    <w:p w14:paraId="131FD2FE" w14:textId="77777777" w:rsidR="0065560B" w:rsidRPr="007836C7" w:rsidRDefault="0065560B" w:rsidP="004612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360" w:lineRule="auto"/>
        <w:jc w:val="both"/>
        <w:rPr>
          <w:rFonts w:eastAsiaTheme="minorHAnsi"/>
          <w:lang w:val="en-US" w:eastAsia="en-US"/>
        </w:rPr>
      </w:pPr>
      <w:r w:rsidRPr="007836C7">
        <w:rPr>
          <w:rFonts w:eastAsiaTheme="minorHAnsi"/>
          <w:lang w:val="en-US" w:eastAsia="en-US"/>
        </w:rPr>
        <w:t>F Do you ever FORGET things you did while using alcohol or drugs?</w:t>
      </w:r>
    </w:p>
    <w:p w14:paraId="46EE1864" w14:textId="77777777" w:rsidR="0065560B" w:rsidRPr="007836C7" w:rsidRDefault="0065560B" w:rsidP="004612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360" w:lineRule="auto"/>
        <w:jc w:val="both"/>
        <w:rPr>
          <w:rFonts w:eastAsiaTheme="minorHAnsi"/>
          <w:lang w:val="en-US" w:eastAsia="en-US"/>
        </w:rPr>
      </w:pPr>
      <w:r w:rsidRPr="007836C7">
        <w:rPr>
          <w:rFonts w:eastAsiaTheme="minorHAnsi"/>
          <w:lang w:val="en-US" w:eastAsia="en-US"/>
        </w:rPr>
        <w:t>F Does your family or FRIENDS ever tell you that you should cut down on your drinking or drug use?</w:t>
      </w:r>
    </w:p>
    <w:p w14:paraId="372A7E0F" w14:textId="77777777" w:rsidR="0065560B" w:rsidRPr="007836C7" w:rsidRDefault="0065560B" w:rsidP="004612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360" w:lineRule="auto"/>
        <w:jc w:val="both"/>
        <w:rPr>
          <w:rFonts w:eastAsiaTheme="minorHAnsi"/>
          <w:lang w:val="en-US" w:eastAsia="en-US"/>
        </w:rPr>
      </w:pPr>
      <w:r w:rsidRPr="007836C7">
        <w:rPr>
          <w:rFonts w:eastAsiaTheme="minorHAnsi"/>
          <w:lang w:val="en-US" w:eastAsia="en-US"/>
        </w:rPr>
        <w:t>T Have you ever gotten into TROUBLE while you were using alcohol or drugs?</w:t>
      </w:r>
    </w:p>
    <w:p w14:paraId="7432D518" w14:textId="77777777" w:rsidR="0065560B" w:rsidRPr="007836C7" w:rsidRDefault="0065560B" w:rsidP="004612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360" w:lineRule="auto"/>
        <w:jc w:val="both"/>
        <w:rPr>
          <w:rFonts w:eastAsiaTheme="minorHAnsi"/>
          <w:lang w:val="en-US" w:eastAsia="en-US"/>
        </w:rPr>
      </w:pPr>
    </w:p>
    <w:p w14:paraId="5D25FD24" w14:textId="77777777" w:rsidR="0065560B" w:rsidRPr="007836C7" w:rsidRDefault="0065560B" w:rsidP="004612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360" w:lineRule="auto"/>
        <w:jc w:val="both"/>
        <w:rPr>
          <w:rFonts w:eastAsiaTheme="minorHAnsi"/>
          <w:lang w:val="en-US" w:eastAsia="en-US"/>
        </w:rPr>
      </w:pPr>
      <w:r w:rsidRPr="007836C7">
        <w:rPr>
          <w:rFonts w:eastAsiaTheme="minorHAnsi"/>
          <w:lang w:val="en-US" w:eastAsia="en-US"/>
        </w:rPr>
        <w:t>*Each question on the CRAFFT list is given a score of 1. A cut point of 2 provides moderate sensitivity (70%) and excellent specificity (94%) for identifying alcohol use disorders in adolescents. Any positive answer on the CRAFFT list requires further assessment.</w:t>
      </w:r>
    </w:p>
    <w:p w14:paraId="156D3EFF" w14:textId="0F99EB80" w:rsidR="00461265" w:rsidRDefault="00461265">
      <w:pPr>
        <w:rPr>
          <w:lang w:val="en-US"/>
        </w:rPr>
      </w:pPr>
      <w:r>
        <w:rPr>
          <w:lang w:val="en-US"/>
        </w:rPr>
        <w:br w:type="page"/>
      </w:r>
    </w:p>
    <w:p w14:paraId="1EEC36A3" w14:textId="77777777" w:rsidR="0065560B" w:rsidRPr="007836C7" w:rsidRDefault="0065560B" w:rsidP="0065560B">
      <w:pPr>
        <w:spacing w:line="360" w:lineRule="auto"/>
        <w:rPr>
          <w:lang w:val="en-US"/>
        </w:rPr>
      </w:pPr>
    </w:p>
    <w:p w14:paraId="1B168C37" w14:textId="76B64160" w:rsidR="0065560B" w:rsidRPr="007836C7" w:rsidRDefault="0065560B" w:rsidP="0065560B">
      <w:pPr>
        <w:pBdr>
          <w:top w:val="single" w:sz="4" w:space="12" w:color="auto"/>
          <w:left w:val="single" w:sz="4" w:space="13" w:color="auto"/>
          <w:bottom w:val="single" w:sz="4" w:space="1" w:color="auto"/>
          <w:right w:val="single" w:sz="4" w:space="4" w:color="auto"/>
        </w:pBdr>
        <w:spacing w:line="360" w:lineRule="auto"/>
        <w:ind w:left="184"/>
        <w:rPr>
          <w:lang w:val="en-US"/>
        </w:rPr>
      </w:pPr>
      <w:r w:rsidRPr="007836C7">
        <w:rPr>
          <w:lang w:val="en-US"/>
        </w:rPr>
        <w:t xml:space="preserve">THE T-ACE </w:t>
      </w:r>
    </w:p>
    <w:p w14:paraId="4B0DC9B6" w14:textId="77777777" w:rsidR="0065560B" w:rsidRPr="007836C7" w:rsidRDefault="0065560B" w:rsidP="0065560B">
      <w:pPr>
        <w:pBdr>
          <w:top w:val="single" w:sz="4" w:space="12" w:color="auto"/>
          <w:left w:val="single" w:sz="4" w:space="13" w:color="auto"/>
          <w:bottom w:val="single" w:sz="4" w:space="1" w:color="auto"/>
          <w:right w:val="single" w:sz="4" w:space="4" w:color="auto"/>
        </w:pBdr>
        <w:spacing w:line="360" w:lineRule="auto"/>
        <w:ind w:left="184"/>
        <w:rPr>
          <w:lang w:val="en-US"/>
        </w:rPr>
      </w:pPr>
      <w:bookmarkStart w:id="0" w:name="_GoBack"/>
      <w:bookmarkEnd w:id="0"/>
    </w:p>
    <w:p w14:paraId="6B0019A4" w14:textId="77777777" w:rsidR="0065560B" w:rsidRPr="007836C7" w:rsidRDefault="0065560B" w:rsidP="0065560B">
      <w:pPr>
        <w:pBdr>
          <w:top w:val="single" w:sz="4" w:space="12" w:color="auto"/>
          <w:left w:val="single" w:sz="4" w:space="13" w:color="auto"/>
          <w:bottom w:val="single" w:sz="4" w:space="1" w:color="auto"/>
          <w:right w:val="single" w:sz="4" w:space="4" w:color="auto"/>
        </w:pBdr>
        <w:spacing w:line="360" w:lineRule="auto"/>
        <w:ind w:left="184"/>
        <w:rPr>
          <w:lang w:val="en-US"/>
        </w:rPr>
      </w:pPr>
      <w:r w:rsidRPr="007836C7">
        <w:rPr>
          <w:lang w:val="en-US"/>
        </w:rPr>
        <w:t xml:space="preserve">T-ACE is a </w:t>
      </w:r>
      <w:proofErr w:type="gramStart"/>
      <w:r w:rsidRPr="007836C7">
        <w:rPr>
          <w:lang w:val="en-US"/>
        </w:rPr>
        <w:t>4 question</w:t>
      </w:r>
      <w:proofErr w:type="gramEnd"/>
      <w:r w:rsidRPr="007836C7">
        <w:rPr>
          <w:lang w:val="en-US"/>
        </w:rPr>
        <w:t xml:space="preserve"> tool that is a significant indicator of alcohol risk (amount of alcohol sufficient to cause fetal harm). Score from 0 to 5. The value of each question is totaled to determine the final T-ACE score.</w:t>
      </w:r>
    </w:p>
    <w:p w14:paraId="7DE49033" w14:textId="77777777" w:rsidR="0065560B" w:rsidRPr="007836C7" w:rsidRDefault="0065560B" w:rsidP="0065560B">
      <w:pPr>
        <w:pBdr>
          <w:top w:val="single" w:sz="4" w:space="12" w:color="auto"/>
          <w:left w:val="single" w:sz="4" w:space="13" w:color="auto"/>
          <w:bottom w:val="single" w:sz="4" w:space="1" w:color="auto"/>
          <w:right w:val="single" w:sz="4" w:space="4" w:color="auto"/>
        </w:pBdr>
        <w:spacing w:line="360" w:lineRule="auto"/>
        <w:ind w:left="184"/>
        <w:rPr>
          <w:lang w:val="en-US"/>
        </w:rPr>
      </w:pPr>
      <w:r w:rsidRPr="007836C7">
        <w:rPr>
          <w:lang w:val="en-US"/>
        </w:rPr>
        <w:t xml:space="preserve">T= Tolerance </w:t>
      </w:r>
    </w:p>
    <w:p w14:paraId="447CFCD2" w14:textId="77777777" w:rsidR="0065560B" w:rsidRPr="007836C7" w:rsidRDefault="0065560B" w:rsidP="0065560B">
      <w:pPr>
        <w:pBdr>
          <w:top w:val="single" w:sz="4" w:space="12" w:color="auto"/>
          <w:left w:val="single" w:sz="4" w:space="13" w:color="auto"/>
          <w:bottom w:val="single" w:sz="4" w:space="1" w:color="auto"/>
          <w:right w:val="single" w:sz="4" w:space="4" w:color="auto"/>
        </w:pBdr>
        <w:spacing w:line="360" w:lineRule="auto"/>
        <w:ind w:left="184"/>
        <w:rPr>
          <w:lang w:val="en-US"/>
        </w:rPr>
      </w:pPr>
      <w:r w:rsidRPr="007836C7">
        <w:rPr>
          <w:lang w:val="en-US"/>
        </w:rPr>
        <w:t xml:space="preserve">How many drinks does it take for you to feel the effects of alcohol? </w:t>
      </w:r>
    </w:p>
    <w:p w14:paraId="09FBEDB7" w14:textId="77777777" w:rsidR="0065560B" w:rsidRPr="007836C7" w:rsidRDefault="0065560B" w:rsidP="0065560B">
      <w:pPr>
        <w:pBdr>
          <w:top w:val="single" w:sz="4" w:space="12" w:color="auto"/>
          <w:left w:val="single" w:sz="4" w:space="13" w:color="auto"/>
          <w:bottom w:val="single" w:sz="4" w:space="1" w:color="auto"/>
          <w:right w:val="single" w:sz="4" w:space="4" w:color="auto"/>
        </w:pBdr>
        <w:spacing w:line="360" w:lineRule="auto"/>
        <w:ind w:left="184"/>
        <w:rPr>
          <w:lang w:val="en-US"/>
        </w:rPr>
      </w:pPr>
      <w:r w:rsidRPr="007836C7">
        <w:rPr>
          <w:lang w:val="en-US"/>
        </w:rPr>
        <w:t>(1 drink of alcohol = 10cl wine, 25cl beer, 2.5cl liqueur/whiskey/pastis)</w:t>
      </w:r>
    </w:p>
    <w:p w14:paraId="20DB4EC3" w14:textId="77777777" w:rsidR="0065560B" w:rsidRPr="007836C7" w:rsidRDefault="0065560B" w:rsidP="0065560B">
      <w:pPr>
        <w:pBdr>
          <w:top w:val="single" w:sz="4" w:space="12" w:color="auto"/>
          <w:left w:val="single" w:sz="4" w:space="13" w:color="auto"/>
          <w:bottom w:val="single" w:sz="4" w:space="1" w:color="auto"/>
          <w:right w:val="single" w:sz="4" w:space="4" w:color="auto"/>
        </w:pBdr>
        <w:spacing w:line="360" w:lineRule="auto"/>
        <w:ind w:left="184"/>
        <w:rPr>
          <w:lang w:val="en-US"/>
        </w:rPr>
      </w:pPr>
      <w:r w:rsidRPr="007836C7">
        <w:rPr>
          <w:lang w:val="en-US"/>
        </w:rPr>
        <w:t>Binge drinking: consuming 5 or more drinks on the same occasion.</w:t>
      </w:r>
    </w:p>
    <w:p w14:paraId="18695B0B" w14:textId="77777777" w:rsidR="0065560B" w:rsidRPr="007836C7" w:rsidRDefault="0065560B" w:rsidP="0065560B">
      <w:pPr>
        <w:pBdr>
          <w:top w:val="single" w:sz="4" w:space="12" w:color="auto"/>
          <w:left w:val="single" w:sz="4" w:space="13" w:color="auto"/>
          <w:bottom w:val="single" w:sz="4" w:space="1" w:color="auto"/>
          <w:right w:val="single" w:sz="4" w:space="4" w:color="auto"/>
        </w:pBdr>
        <w:spacing w:line="360" w:lineRule="auto"/>
        <w:ind w:left="184"/>
        <w:rPr>
          <w:lang w:val="en-US"/>
        </w:rPr>
      </w:pPr>
    </w:p>
    <w:p w14:paraId="1CD6846C" w14:textId="77777777" w:rsidR="0065560B" w:rsidRPr="007836C7" w:rsidRDefault="0065560B" w:rsidP="0065560B">
      <w:pPr>
        <w:pBdr>
          <w:top w:val="single" w:sz="4" w:space="12" w:color="auto"/>
          <w:left w:val="single" w:sz="4" w:space="13" w:color="auto"/>
          <w:bottom w:val="single" w:sz="4" w:space="1" w:color="auto"/>
          <w:right w:val="single" w:sz="4" w:space="4" w:color="auto"/>
        </w:pBdr>
        <w:spacing w:line="360" w:lineRule="auto"/>
        <w:ind w:left="184"/>
        <w:rPr>
          <w:lang w:val="en-US"/>
        </w:rPr>
      </w:pPr>
      <w:r w:rsidRPr="007836C7">
        <w:rPr>
          <w:lang w:val="en-US"/>
        </w:rPr>
        <w:t>A= Annoyance</w:t>
      </w:r>
    </w:p>
    <w:p w14:paraId="6CA2EB63" w14:textId="77777777" w:rsidR="0065560B" w:rsidRPr="007836C7" w:rsidRDefault="0065560B" w:rsidP="0065560B">
      <w:pPr>
        <w:pBdr>
          <w:top w:val="single" w:sz="4" w:space="12" w:color="auto"/>
          <w:left w:val="single" w:sz="4" w:space="13" w:color="auto"/>
          <w:bottom w:val="single" w:sz="4" w:space="1" w:color="auto"/>
          <w:right w:val="single" w:sz="4" w:space="4" w:color="auto"/>
        </w:pBdr>
        <w:spacing w:line="360" w:lineRule="auto"/>
        <w:ind w:left="184"/>
        <w:rPr>
          <w:lang w:val="en-US"/>
        </w:rPr>
      </w:pPr>
      <w:r w:rsidRPr="007836C7">
        <w:rPr>
          <w:lang w:val="en-US"/>
        </w:rPr>
        <w:t xml:space="preserve">Has anyone close to you or a health care professional ever been concerned about your drinking? </w:t>
      </w:r>
    </w:p>
    <w:p w14:paraId="412D3218" w14:textId="77777777" w:rsidR="0065560B" w:rsidRPr="007836C7" w:rsidRDefault="0065560B" w:rsidP="0065560B">
      <w:pPr>
        <w:pBdr>
          <w:top w:val="single" w:sz="4" w:space="12" w:color="auto"/>
          <w:left w:val="single" w:sz="4" w:space="13" w:color="auto"/>
          <w:bottom w:val="single" w:sz="4" w:space="1" w:color="auto"/>
          <w:right w:val="single" w:sz="4" w:space="4" w:color="auto"/>
        </w:pBdr>
        <w:spacing w:line="360" w:lineRule="auto"/>
        <w:ind w:left="184"/>
        <w:rPr>
          <w:lang w:val="en-US"/>
        </w:rPr>
      </w:pPr>
    </w:p>
    <w:p w14:paraId="7DE7A9BE" w14:textId="77777777" w:rsidR="0065560B" w:rsidRPr="007836C7" w:rsidRDefault="0065560B" w:rsidP="0065560B">
      <w:pPr>
        <w:pBdr>
          <w:top w:val="single" w:sz="4" w:space="12" w:color="auto"/>
          <w:left w:val="single" w:sz="4" w:space="13" w:color="auto"/>
          <w:bottom w:val="single" w:sz="4" w:space="1" w:color="auto"/>
          <w:right w:val="single" w:sz="4" w:space="4" w:color="auto"/>
        </w:pBdr>
        <w:spacing w:line="360" w:lineRule="auto"/>
        <w:ind w:left="184"/>
        <w:rPr>
          <w:lang w:val="en-US"/>
        </w:rPr>
      </w:pPr>
      <w:r w:rsidRPr="007836C7">
        <w:rPr>
          <w:lang w:val="en-US"/>
        </w:rPr>
        <w:t>C= Cessation</w:t>
      </w:r>
    </w:p>
    <w:p w14:paraId="3B67D4DC" w14:textId="77777777" w:rsidR="0065560B" w:rsidRPr="007836C7" w:rsidRDefault="0065560B" w:rsidP="0065560B">
      <w:pPr>
        <w:pBdr>
          <w:top w:val="single" w:sz="4" w:space="12" w:color="auto"/>
          <w:left w:val="single" w:sz="4" w:space="13" w:color="auto"/>
          <w:bottom w:val="single" w:sz="4" w:space="1" w:color="auto"/>
          <w:right w:val="single" w:sz="4" w:space="4" w:color="auto"/>
        </w:pBdr>
        <w:spacing w:line="360" w:lineRule="auto"/>
        <w:ind w:left="184"/>
        <w:rPr>
          <w:lang w:val="en-US"/>
        </w:rPr>
      </w:pPr>
      <w:r w:rsidRPr="007836C7">
        <w:rPr>
          <w:lang w:val="en-US"/>
        </w:rPr>
        <w:t xml:space="preserve">Have you ever tried to reduce your drinking? </w:t>
      </w:r>
    </w:p>
    <w:p w14:paraId="195DD90F" w14:textId="77777777" w:rsidR="0065560B" w:rsidRPr="007836C7" w:rsidRDefault="0065560B" w:rsidP="0065560B">
      <w:pPr>
        <w:pBdr>
          <w:top w:val="single" w:sz="4" w:space="12" w:color="auto"/>
          <w:left w:val="single" w:sz="4" w:space="13" w:color="auto"/>
          <w:bottom w:val="single" w:sz="4" w:space="1" w:color="auto"/>
          <w:right w:val="single" w:sz="4" w:space="4" w:color="auto"/>
        </w:pBdr>
        <w:spacing w:line="360" w:lineRule="auto"/>
        <w:ind w:left="184"/>
        <w:rPr>
          <w:lang w:val="en-US"/>
        </w:rPr>
      </w:pPr>
    </w:p>
    <w:p w14:paraId="405CE5D2" w14:textId="77777777" w:rsidR="0065560B" w:rsidRPr="007836C7" w:rsidRDefault="0065560B" w:rsidP="0065560B">
      <w:pPr>
        <w:pBdr>
          <w:top w:val="single" w:sz="4" w:space="12" w:color="auto"/>
          <w:left w:val="single" w:sz="4" w:space="13" w:color="auto"/>
          <w:bottom w:val="single" w:sz="4" w:space="1" w:color="auto"/>
          <w:right w:val="single" w:sz="4" w:space="4" w:color="auto"/>
        </w:pBdr>
        <w:spacing w:line="360" w:lineRule="auto"/>
        <w:ind w:left="184"/>
        <w:rPr>
          <w:lang w:val="en-US"/>
        </w:rPr>
      </w:pPr>
      <w:r w:rsidRPr="007836C7">
        <w:rPr>
          <w:lang w:val="en-US"/>
        </w:rPr>
        <w:t>E= Awakening</w:t>
      </w:r>
    </w:p>
    <w:p w14:paraId="46E98D2B" w14:textId="77777777" w:rsidR="0065560B" w:rsidRPr="007836C7" w:rsidRDefault="0065560B" w:rsidP="0065560B">
      <w:pPr>
        <w:pBdr>
          <w:top w:val="single" w:sz="4" w:space="12" w:color="auto"/>
          <w:left w:val="single" w:sz="4" w:space="13" w:color="auto"/>
          <w:bottom w:val="single" w:sz="4" w:space="1" w:color="auto"/>
          <w:right w:val="single" w:sz="4" w:space="4" w:color="auto"/>
        </w:pBdr>
        <w:spacing w:line="360" w:lineRule="auto"/>
        <w:ind w:left="184"/>
        <w:rPr>
          <w:lang w:val="en-US"/>
        </w:rPr>
      </w:pPr>
      <w:r w:rsidRPr="007836C7">
        <w:rPr>
          <w:lang w:val="en-US"/>
        </w:rPr>
        <w:t>Have you ever needed to drink alcohol in the morning to feel good?</w:t>
      </w:r>
    </w:p>
    <w:p w14:paraId="08D98956" w14:textId="77777777" w:rsidR="0065560B" w:rsidRPr="007836C7" w:rsidRDefault="0065560B" w:rsidP="0065560B">
      <w:pPr>
        <w:pBdr>
          <w:top w:val="single" w:sz="4" w:space="12" w:color="auto"/>
          <w:left w:val="single" w:sz="4" w:space="13" w:color="auto"/>
          <w:bottom w:val="single" w:sz="4" w:space="1" w:color="auto"/>
          <w:right w:val="single" w:sz="4" w:space="4" w:color="auto"/>
        </w:pBdr>
        <w:spacing w:line="360" w:lineRule="auto"/>
        <w:ind w:left="184"/>
        <w:rPr>
          <w:lang w:val="en-US"/>
        </w:rPr>
      </w:pPr>
    </w:p>
    <w:p w14:paraId="1C764C23" w14:textId="77777777" w:rsidR="0065560B" w:rsidRPr="007836C7" w:rsidRDefault="0065560B" w:rsidP="0065560B">
      <w:pPr>
        <w:pBdr>
          <w:top w:val="single" w:sz="4" w:space="12" w:color="auto"/>
          <w:left w:val="single" w:sz="4" w:space="13" w:color="auto"/>
          <w:bottom w:val="single" w:sz="4" w:space="1" w:color="auto"/>
          <w:right w:val="single" w:sz="4" w:space="4" w:color="auto"/>
        </w:pBdr>
        <w:spacing w:line="360" w:lineRule="auto"/>
        <w:ind w:left="184"/>
        <w:rPr>
          <w:lang w:val="en-US"/>
        </w:rPr>
      </w:pPr>
      <w:r w:rsidRPr="007836C7">
        <w:rPr>
          <w:lang w:val="en-US"/>
        </w:rPr>
        <w:t xml:space="preserve">T = 2 points if more than 2 drinks are needed; 1 point if 1 or 2 are needed. </w:t>
      </w:r>
    </w:p>
    <w:p w14:paraId="01538E6B" w14:textId="77777777" w:rsidR="0065560B" w:rsidRPr="007836C7" w:rsidRDefault="0065560B" w:rsidP="0065560B">
      <w:pPr>
        <w:pBdr>
          <w:top w:val="single" w:sz="4" w:space="12" w:color="auto"/>
          <w:left w:val="single" w:sz="4" w:space="13" w:color="auto"/>
          <w:bottom w:val="single" w:sz="4" w:space="1" w:color="auto"/>
          <w:right w:val="single" w:sz="4" w:space="4" w:color="auto"/>
        </w:pBdr>
        <w:spacing w:line="360" w:lineRule="auto"/>
        <w:ind w:left="184"/>
        <w:rPr>
          <w:lang w:val="en-US"/>
        </w:rPr>
      </w:pPr>
      <w:r w:rsidRPr="007836C7">
        <w:rPr>
          <w:lang w:val="en-US"/>
        </w:rPr>
        <w:t xml:space="preserve">A, C and E = 1 point if yes. </w:t>
      </w:r>
    </w:p>
    <w:p w14:paraId="7D8B5F15" w14:textId="77777777" w:rsidR="0065560B" w:rsidRPr="007836C7" w:rsidRDefault="0065560B" w:rsidP="0065560B">
      <w:pPr>
        <w:pBdr>
          <w:top w:val="single" w:sz="4" w:space="12" w:color="auto"/>
          <w:left w:val="single" w:sz="4" w:space="13" w:color="auto"/>
          <w:bottom w:val="single" w:sz="4" w:space="1" w:color="auto"/>
          <w:right w:val="single" w:sz="4" w:space="4" w:color="auto"/>
        </w:pBdr>
        <w:spacing w:line="360" w:lineRule="auto"/>
        <w:ind w:left="184"/>
        <w:rPr>
          <w:lang w:val="en-US"/>
        </w:rPr>
      </w:pPr>
      <w:r w:rsidRPr="007836C7">
        <w:rPr>
          <w:lang w:val="en-US"/>
        </w:rPr>
        <w:t xml:space="preserve">Risk present from 2 points (1 point for some authors) </w:t>
      </w:r>
    </w:p>
    <w:p w14:paraId="66CB9C05" w14:textId="77777777" w:rsidR="0065560B" w:rsidRPr="007836C7" w:rsidRDefault="0065560B" w:rsidP="0065560B">
      <w:pPr>
        <w:pBdr>
          <w:top w:val="single" w:sz="4" w:space="12" w:color="auto"/>
          <w:left w:val="single" w:sz="4" w:space="13" w:color="auto"/>
          <w:bottom w:val="single" w:sz="4" w:space="1" w:color="auto"/>
          <w:right w:val="single" w:sz="4" w:space="4" w:color="auto"/>
        </w:pBdr>
        <w:spacing w:line="360" w:lineRule="auto"/>
        <w:ind w:left="184"/>
        <w:rPr>
          <w:lang w:val="en-US"/>
        </w:rPr>
      </w:pPr>
      <w:r w:rsidRPr="007836C7">
        <w:rPr>
          <w:lang w:val="en-US"/>
        </w:rPr>
        <w:t>Above 2 points: high risk.</w:t>
      </w:r>
    </w:p>
    <w:p w14:paraId="7FD3A5D0" w14:textId="10250377" w:rsidR="007F1240" w:rsidRPr="007836C7" w:rsidRDefault="007F1240" w:rsidP="00420CA3">
      <w:pPr>
        <w:spacing w:line="360" w:lineRule="auto"/>
        <w:jc w:val="both"/>
        <w:rPr>
          <w:lang w:val="en-US"/>
        </w:rPr>
      </w:pPr>
    </w:p>
    <w:p w14:paraId="794F3043" w14:textId="66F8DA56" w:rsidR="00461265" w:rsidRDefault="00461265">
      <w:pPr>
        <w:rPr>
          <w:lang w:val="en-US"/>
        </w:rPr>
      </w:pPr>
      <w:r>
        <w:rPr>
          <w:lang w:val="en-US"/>
        </w:rPr>
        <w:br w:type="page"/>
      </w:r>
    </w:p>
    <w:p w14:paraId="6DFB60B0" w14:textId="77777777" w:rsidR="0065560B" w:rsidRPr="007836C7" w:rsidRDefault="0065560B" w:rsidP="0065560B">
      <w:pPr>
        <w:pBdr>
          <w:top w:val="single" w:sz="4" w:space="12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lang w:val="en-US"/>
        </w:rPr>
      </w:pPr>
      <w:r w:rsidRPr="007836C7">
        <w:rPr>
          <w:lang w:val="en-US"/>
        </w:rPr>
        <w:lastRenderedPageBreak/>
        <w:t xml:space="preserve">TWEAK </w:t>
      </w:r>
    </w:p>
    <w:p w14:paraId="5FB944EF" w14:textId="77777777" w:rsidR="0065560B" w:rsidRPr="007836C7" w:rsidRDefault="0065560B" w:rsidP="0065560B">
      <w:pPr>
        <w:pBdr>
          <w:top w:val="single" w:sz="4" w:space="12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lang w:val="en-US"/>
        </w:rPr>
      </w:pPr>
      <w:r w:rsidRPr="007836C7">
        <w:rPr>
          <w:lang w:val="en-US"/>
        </w:rPr>
        <w:t xml:space="preserve">1) How many drinks do you have to have to feel the first effects of alcohol?  </w:t>
      </w:r>
    </w:p>
    <w:p w14:paraId="61966E8C" w14:textId="77777777" w:rsidR="0065560B" w:rsidRPr="007836C7" w:rsidRDefault="0065560B" w:rsidP="0065560B">
      <w:pPr>
        <w:pBdr>
          <w:top w:val="single" w:sz="4" w:space="12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lang w:val="en-US"/>
        </w:rPr>
      </w:pPr>
      <w:r w:rsidRPr="007836C7">
        <w:rPr>
          <w:lang w:val="en-US"/>
        </w:rPr>
        <w:t xml:space="preserve">2) How many drinks do you have to have to fall asleep or get drunk? Or if you don't drink to intoxication, what is the most you can drink?  </w:t>
      </w:r>
    </w:p>
    <w:p w14:paraId="631BD603" w14:textId="77777777" w:rsidR="0065560B" w:rsidRPr="007836C7" w:rsidRDefault="0065560B" w:rsidP="0065560B">
      <w:pPr>
        <w:pBdr>
          <w:top w:val="single" w:sz="4" w:space="12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lang w:val="en-US"/>
        </w:rPr>
      </w:pPr>
      <w:r w:rsidRPr="007836C7">
        <w:rPr>
          <w:lang w:val="en-US"/>
        </w:rPr>
        <w:t xml:space="preserve">3°) Have the people around you made any remarks about your drinking in the past year? </w:t>
      </w:r>
    </w:p>
    <w:p w14:paraId="3DEE132C" w14:textId="77777777" w:rsidR="0065560B" w:rsidRPr="007836C7" w:rsidRDefault="0065560B" w:rsidP="0065560B">
      <w:pPr>
        <w:pBdr>
          <w:top w:val="single" w:sz="4" w:space="12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lang w:val="en-US"/>
        </w:rPr>
      </w:pPr>
      <w:r w:rsidRPr="007836C7">
        <w:rPr>
          <w:lang w:val="en-US"/>
        </w:rPr>
        <w:t xml:space="preserve">4°) Have you ever needed alcohol in the morning to feel good? </w:t>
      </w:r>
    </w:p>
    <w:p w14:paraId="71624FE7" w14:textId="77777777" w:rsidR="0065560B" w:rsidRPr="007836C7" w:rsidRDefault="0065560B" w:rsidP="0065560B">
      <w:pPr>
        <w:pBdr>
          <w:top w:val="single" w:sz="4" w:space="12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lang w:val="en-US"/>
        </w:rPr>
      </w:pPr>
      <w:r w:rsidRPr="007836C7">
        <w:rPr>
          <w:lang w:val="en-US"/>
        </w:rPr>
        <w:t>5°) Have you ever had a drink and then not remembered what you said or did?</w:t>
      </w:r>
    </w:p>
    <w:p w14:paraId="63A057B6" w14:textId="77777777" w:rsidR="0065560B" w:rsidRPr="007836C7" w:rsidRDefault="0065560B" w:rsidP="0065560B">
      <w:pPr>
        <w:pBdr>
          <w:top w:val="single" w:sz="4" w:space="12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lang w:val="en-US"/>
        </w:rPr>
      </w:pPr>
      <w:r w:rsidRPr="007836C7">
        <w:rPr>
          <w:lang w:val="en-US"/>
        </w:rPr>
        <w:t xml:space="preserve">6°) Have you ever felt the need to reduce your consumption of alcoholic beverages? </w:t>
      </w:r>
    </w:p>
    <w:p w14:paraId="1951D8A1" w14:textId="77777777" w:rsidR="0065560B" w:rsidRPr="007836C7" w:rsidRDefault="0065560B" w:rsidP="0065560B">
      <w:pPr>
        <w:pBdr>
          <w:top w:val="single" w:sz="4" w:space="12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lang w:val="en-US"/>
        </w:rPr>
      </w:pPr>
    </w:p>
    <w:p w14:paraId="73F06776" w14:textId="77777777" w:rsidR="0065560B" w:rsidRPr="007836C7" w:rsidRDefault="0065560B" w:rsidP="0065560B">
      <w:pPr>
        <w:pBdr>
          <w:top w:val="single" w:sz="4" w:space="12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lang w:val="en-US"/>
        </w:rPr>
      </w:pPr>
      <w:r w:rsidRPr="007836C7">
        <w:rPr>
          <w:lang w:val="en-US"/>
        </w:rPr>
        <w:t>Questions 1 and 2: 3 or more drinks = 2 points / Question 3: "yes" = 2 points / Question 4: "yes" = 1 point</w:t>
      </w:r>
    </w:p>
    <w:p w14:paraId="68BE04F0" w14:textId="77777777" w:rsidR="0065560B" w:rsidRPr="007836C7" w:rsidRDefault="0065560B" w:rsidP="0065560B">
      <w:pPr>
        <w:pBdr>
          <w:top w:val="single" w:sz="4" w:space="12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lang w:val="en-US"/>
        </w:rPr>
      </w:pPr>
      <w:r w:rsidRPr="007836C7">
        <w:rPr>
          <w:lang w:val="en-US"/>
        </w:rPr>
        <w:t>Question 5: "yes" = 1 point / Question 5: "yes" = 1 point / Question 6: "yes" = 1 point</w:t>
      </w:r>
    </w:p>
    <w:p w14:paraId="5CD05AC1" w14:textId="77777777" w:rsidR="0065560B" w:rsidRPr="007836C7" w:rsidRDefault="0065560B" w:rsidP="0065560B">
      <w:pPr>
        <w:pBdr>
          <w:top w:val="single" w:sz="4" w:space="12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lang w:val="en-US"/>
        </w:rPr>
      </w:pPr>
      <w:r w:rsidRPr="007836C7">
        <w:rPr>
          <w:lang w:val="en-US"/>
        </w:rPr>
        <w:t>A 2-point score indicates a risk of an alcohol-related problem.</w:t>
      </w:r>
    </w:p>
    <w:p w14:paraId="403689B6" w14:textId="77777777" w:rsidR="0065560B" w:rsidRPr="007836C7" w:rsidRDefault="0065560B" w:rsidP="0065560B">
      <w:pPr>
        <w:spacing w:line="360" w:lineRule="auto"/>
        <w:rPr>
          <w:lang w:val="en-US"/>
        </w:rPr>
      </w:pPr>
    </w:p>
    <w:p w14:paraId="66E5D807" w14:textId="77777777" w:rsidR="00461265" w:rsidRDefault="00461265">
      <w:pPr>
        <w:rPr>
          <w:lang w:val="en-US"/>
        </w:rPr>
      </w:pPr>
      <w:r>
        <w:rPr>
          <w:lang w:val="en-US"/>
        </w:rPr>
        <w:br w:type="page"/>
      </w:r>
    </w:p>
    <w:p w14:paraId="074DDEAB" w14:textId="02789481" w:rsidR="0065560B" w:rsidRPr="007836C7" w:rsidRDefault="0065560B" w:rsidP="0065560B">
      <w:pPr>
        <w:spacing w:line="360" w:lineRule="auto"/>
        <w:rPr>
          <w:lang w:val="en-US"/>
        </w:rPr>
      </w:pPr>
      <w:r w:rsidRPr="007836C7">
        <w:rPr>
          <w:lang w:val="en-US"/>
        </w:rPr>
        <w:lastRenderedPageBreak/>
        <w:t xml:space="preserve">The AUDIT </w:t>
      </w:r>
    </w:p>
    <w:p w14:paraId="161369E8" w14:textId="0D0FBC4C" w:rsidR="006A521A" w:rsidRPr="007836C7" w:rsidRDefault="006A521A" w:rsidP="006A521A">
      <w:pPr>
        <w:spacing w:line="360" w:lineRule="auto"/>
        <w:rPr>
          <w:i/>
          <w:iCs/>
        </w:rPr>
      </w:pPr>
      <w:r w:rsidRPr="007836C7">
        <w:rPr>
          <w:i/>
          <w:iCs/>
          <w:lang w:val="en-US"/>
        </w:rPr>
        <w:t>(adapted from Chung T, Colby SM, Barnett NP, </w:t>
      </w:r>
      <w:proofErr w:type="spellStart"/>
      <w:r w:rsidRPr="007836C7">
        <w:rPr>
          <w:i/>
          <w:iCs/>
          <w:lang w:val="en-US"/>
        </w:rPr>
        <w:t>Rohsenow</w:t>
      </w:r>
      <w:proofErr w:type="spellEnd"/>
      <w:r w:rsidRPr="007836C7">
        <w:rPr>
          <w:i/>
          <w:iCs/>
          <w:lang w:val="en-US"/>
        </w:rPr>
        <w:t xml:space="preserve"> DJ, </w:t>
      </w:r>
      <w:proofErr w:type="spellStart"/>
      <w:r w:rsidRPr="007836C7">
        <w:rPr>
          <w:i/>
          <w:iCs/>
          <w:lang w:val="en-US"/>
        </w:rPr>
        <w:t>Spirito</w:t>
      </w:r>
      <w:proofErr w:type="spellEnd"/>
      <w:r w:rsidRPr="007836C7">
        <w:rPr>
          <w:i/>
          <w:iCs/>
          <w:lang w:val="en-US"/>
        </w:rPr>
        <w:t xml:space="preserve"> A, Monti PM. Screening adolescents for problem drinking: performance of brief screens against DSM-IV alcohol diagnoses. </w:t>
      </w:r>
      <w:r w:rsidRPr="007836C7">
        <w:rPr>
          <w:i/>
          <w:iCs/>
        </w:rPr>
        <w:t xml:space="preserve">J </w:t>
      </w:r>
      <w:proofErr w:type="spellStart"/>
      <w:r w:rsidRPr="007836C7">
        <w:rPr>
          <w:i/>
          <w:iCs/>
        </w:rPr>
        <w:t>Stud</w:t>
      </w:r>
      <w:proofErr w:type="spellEnd"/>
      <w:r w:rsidRPr="007836C7">
        <w:rPr>
          <w:i/>
          <w:iCs/>
        </w:rPr>
        <w:t xml:space="preserve"> </w:t>
      </w:r>
      <w:proofErr w:type="spellStart"/>
      <w:r w:rsidRPr="007836C7">
        <w:rPr>
          <w:i/>
          <w:iCs/>
        </w:rPr>
        <w:t>Alcohol</w:t>
      </w:r>
      <w:proofErr w:type="spellEnd"/>
      <w:r w:rsidRPr="007836C7">
        <w:rPr>
          <w:i/>
          <w:iCs/>
        </w:rPr>
        <w:t>. </w:t>
      </w:r>
      <w:proofErr w:type="gramStart"/>
      <w:r w:rsidRPr="007836C7">
        <w:rPr>
          <w:i/>
          <w:iCs/>
        </w:rPr>
        <w:t>2000;</w:t>
      </w:r>
      <w:proofErr w:type="gramEnd"/>
      <w:r w:rsidRPr="007836C7">
        <w:rPr>
          <w:b/>
          <w:bCs/>
          <w:i/>
          <w:iCs/>
        </w:rPr>
        <w:t>61</w:t>
      </w:r>
      <w:r w:rsidRPr="007836C7">
        <w:rPr>
          <w:i/>
          <w:iCs/>
        </w:rPr>
        <w:t>: 579–87.)</w:t>
      </w:r>
    </w:p>
    <w:p w14:paraId="7FE4B6B5" w14:textId="01D2B3C4" w:rsidR="006A521A" w:rsidRPr="007836C7" w:rsidRDefault="006A521A" w:rsidP="0065560B">
      <w:pPr>
        <w:spacing w:line="360" w:lineRule="auto"/>
        <w:rPr>
          <w:lang w:val="en-US"/>
        </w:rPr>
      </w:pPr>
    </w:p>
    <w:p w14:paraId="5163E78A" w14:textId="77777777" w:rsidR="0065560B" w:rsidRPr="007836C7" w:rsidRDefault="0065560B" w:rsidP="0065560B">
      <w:pPr>
        <w:spacing w:line="360" w:lineRule="auto"/>
        <w:rPr>
          <w:lang w:val="en-US"/>
        </w:rPr>
      </w:pPr>
      <w:r w:rsidRPr="007836C7">
        <w:rPr>
          <w:noProof/>
          <w:lang w:val="en-US"/>
        </w:rPr>
        <w:drawing>
          <wp:inline distT="0" distB="0" distL="0" distR="0" wp14:anchorId="04EFEA1B" wp14:editId="02F4C39C">
            <wp:extent cx="5756910" cy="595757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pture d’écran 2022-08-25 à 08.46.23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95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B6736D" w14:textId="77777777" w:rsidR="0065560B" w:rsidRPr="007836C7" w:rsidRDefault="0065560B" w:rsidP="0065560B">
      <w:pPr>
        <w:spacing w:line="360" w:lineRule="auto"/>
        <w:rPr>
          <w:lang w:val="en-US"/>
        </w:rPr>
      </w:pPr>
    </w:p>
    <w:p w14:paraId="7276CB5A" w14:textId="1A9D631C" w:rsidR="00461265" w:rsidRDefault="00461265">
      <w:pPr>
        <w:rPr>
          <w:lang w:val="en-US"/>
        </w:rPr>
      </w:pPr>
      <w:r>
        <w:rPr>
          <w:lang w:val="en-US"/>
        </w:rPr>
        <w:br w:type="page"/>
      </w:r>
    </w:p>
    <w:p w14:paraId="6694EF4B" w14:textId="77777777" w:rsidR="0065560B" w:rsidRPr="007836C7" w:rsidRDefault="0065560B" w:rsidP="0065560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lang w:val="en-US"/>
        </w:rPr>
      </w:pPr>
      <w:r w:rsidRPr="007836C7">
        <w:rPr>
          <w:lang w:val="en-US"/>
        </w:rPr>
        <w:lastRenderedPageBreak/>
        <w:t xml:space="preserve">T-ARP </w:t>
      </w:r>
    </w:p>
    <w:p w14:paraId="7AACF326" w14:textId="77777777" w:rsidR="0065560B" w:rsidRPr="007836C7" w:rsidRDefault="0065560B" w:rsidP="0065560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lang w:val="en-US"/>
        </w:rPr>
      </w:pPr>
    </w:p>
    <w:p w14:paraId="57F8F004" w14:textId="77777777" w:rsidR="0065560B" w:rsidRPr="007836C7" w:rsidRDefault="0065560B" w:rsidP="0065560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lang w:val="en-US"/>
        </w:rPr>
      </w:pPr>
      <w:r w:rsidRPr="007836C7">
        <w:rPr>
          <w:lang w:val="en-US"/>
        </w:rPr>
        <w:t xml:space="preserve">1. How many drinks do you have to have to feel the effect of alcohol? </w:t>
      </w:r>
    </w:p>
    <w:p w14:paraId="041CA2FF" w14:textId="77777777" w:rsidR="0065560B" w:rsidRPr="007836C7" w:rsidRDefault="0065560B" w:rsidP="0065560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lang w:val="en-US"/>
        </w:rPr>
      </w:pPr>
      <w:r w:rsidRPr="007836C7">
        <w:rPr>
          <w:lang w:val="en-US"/>
        </w:rPr>
        <w:t xml:space="preserve">2. Have people ever annoyed you by criticizing your drinking? </w:t>
      </w:r>
    </w:p>
    <w:p w14:paraId="59A5C66F" w14:textId="77777777" w:rsidR="0065560B" w:rsidRPr="007836C7" w:rsidRDefault="0065560B" w:rsidP="0065560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lang w:val="en-US"/>
        </w:rPr>
      </w:pPr>
      <w:r w:rsidRPr="007836C7">
        <w:rPr>
          <w:lang w:val="en-US"/>
        </w:rPr>
        <w:t xml:space="preserve">3. Have you ever felt like you should cut down on your drinking? </w:t>
      </w:r>
    </w:p>
    <w:p w14:paraId="47BA7A33" w14:textId="77777777" w:rsidR="0065560B" w:rsidRPr="007836C7" w:rsidRDefault="0065560B" w:rsidP="0065560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lang w:val="en-US"/>
        </w:rPr>
      </w:pPr>
      <w:r w:rsidRPr="007836C7">
        <w:rPr>
          <w:lang w:val="en-US"/>
        </w:rPr>
        <w:t xml:space="preserve">4. Have you ever had a drink when you got up to calm your nerves or get rid of a "hangover"? </w:t>
      </w:r>
    </w:p>
    <w:p w14:paraId="57EEC341" w14:textId="77777777" w:rsidR="0065560B" w:rsidRPr="007836C7" w:rsidRDefault="0065560B" w:rsidP="0065560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lang w:val="en-US"/>
        </w:rPr>
      </w:pPr>
    </w:p>
    <w:p w14:paraId="5FA09424" w14:textId="2E601307" w:rsidR="0065560B" w:rsidRPr="007836C7" w:rsidRDefault="0065560B" w:rsidP="0065560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lang w:val="en-US"/>
        </w:rPr>
      </w:pPr>
      <w:r w:rsidRPr="007836C7">
        <w:rPr>
          <w:lang w:val="en-US"/>
        </w:rPr>
        <w:t xml:space="preserve">Positive result from two or more </w:t>
      </w:r>
      <w:proofErr w:type="spellStart"/>
      <w:r w:rsidRPr="007836C7">
        <w:rPr>
          <w:lang w:val="en-US"/>
        </w:rPr>
        <w:t>YESes</w:t>
      </w:r>
      <w:proofErr w:type="spellEnd"/>
      <w:r w:rsidRPr="007836C7">
        <w:rPr>
          <w:lang w:val="en-US"/>
        </w:rPr>
        <w:t xml:space="preserve"> (risk of alcohol use during pregnancy) </w:t>
      </w:r>
    </w:p>
    <w:p w14:paraId="1A2B29D1" w14:textId="36C6C73D" w:rsidR="0065560B" w:rsidRPr="007836C7" w:rsidRDefault="0065560B" w:rsidP="0065560B">
      <w:pPr>
        <w:spacing w:line="360" w:lineRule="auto"/>
        <w:rPr>
          <w:lang w:val="en-US"/>
        </w:rPr>
      </w:pPr>
    </w:p>
    <w:p w14:paraId="02D644E2" w14:textId="711D3DC8" w:rsidR="0065560B" w:rsidRPr="007836C7" w:rsidRDefault="0065560B" w:rsidP="0065560B">
      <w:pPr>
        <w:spacing w:line="360" w:lineRule="auto"/>
        <w:rPr>
          <w:lang w:val="en-US"/>
        </w:rPr>
      </w:pPr>
    </w:p>
    <w:p w14:paraId="3DFB5CB9" w14:textId="77777777" w:rsidR="00461265" w:rsidRDefault="00461265">
      <w:pPr>
        <w:rPr>
          <w:lang w:val="en-US"/>
        </w:rPr>
      </w:pPr>
      <w:r>
        <w:rPr>
          <w:lang w:val="en-US"/>
        </w:rPr>
        <w:br w:type="page"/>
      </w:r>
    </w:p>
    <w:p w14:paraId="42FF8487" w14:textId="65F6893A" w:rsidR="0065560B" w:rsidRPr="007836C7" w:rsidRDefault="0065560B" w:rsidP="0065560B">
      <w:pPr>
        <w:pStyle w:val="NormalWeb"/>
        <w:spacing w:line="360" w:lineRule="auto"/>
        <w:jc w:val="both"/>
        <w:rPr>
          <w:lang w:val="en-US"/>
        </w:rPr>
      </w:pPr>
      <w:r w:rsidRPr="007836C7">
        <w:rPr>
          <w:lang w:val="en-US"/>
        </w:rPr>
        <w:lastRenderedPageBreak/>
        <w:t>The 4-Digit Diagnostic Code Grid</w:t>
      </w:r>
    </w:p>
    <w:p w14:paraId="09D81DE5" w14:textId="77777777" w:rsidR="0065560B" w:rsidRPr="007836C7" w:rsidRDefault="0065560B" w:rsidP="0065560B">
      <w:pPr>
        <w:spacing w:line="360" w:lineRule="auto"/>
        <w:rPr>
          <w:lang w:val="en-US"/>
        </w:rPr>
      </w:pPr>
    </w:p>
    <w:tbl>
      <w:tblPr>
        <w:tblStyle w:val="Grilledutableau"/>
        <w:tblW w:w="908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129"/>
        <w:gridCol w:w="1063"/>
        <w:gridCol w:w="542"/>
        <w:gridCol w:w="851"/>
        <w:gridCol w:w="711"/>
        <w:gridCol w:w="679"/>
        <w:gridCol w:w="236"/>
        <w:gridCol w:w="984"/>
        <w:gridCol w:w="494"/>
        <w:gridCol w:w="1156"/>
      </w:tblGrid>
      <w:tr w:rsidR="007836C7" w:rsidRPr="00461265" w14:paraId="0A62A059" w14:textId="77777777" w:rsidTr="00461265">
        <w:tc>
          <w:tcPr>
            <w:tcW w:w="1235" w:type="dxa"/>
            <w:tcBorders>
              <w:top w:val="single" w:sz="4" w:space="0" w:color="auto"/>
              <w:left w:val="nil"/>
            </w:tcBorders>
          </w:tcPr>
          <w:p w14:paraId="001CD621" w14:textId="77777777" w:rsidR="0065560B" w:rsidRPr="00461265" w:rsidRDefault="0065560B" w:rsidP="009E5208">
            <w:pPr>
              <w:pStyle w:val="Normal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6D4F53CD" w14:textId="77777777" w:rsidR="0065560B" w:rsidRPr="00461265" w:rsidRDefault="0065560B" w:rsidP="009E5208">
            <w:pPr>
              <w:pStyle w:val="Normal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174ED8F0" w14:textId="77777777" w:rsidR="0065560B" w:rsidRPr="00461265" w:rsidRDefault="0065560B" w:rsidP="009E5208">
            <w:pPr>
              <w:pStyle w:val="Normal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</w:tcPr>
          <w:p w14:paraId="46E51B9F" w14:textId="77777777" w:rsidR="0065560B" w:rsidRPr="00461265" w:rsidRDefault="0065560B" w:rsidP="009E5208">
            <w:pPr>
              <w:pStyle w:val="Normal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E617196" w14:textId="77777777" w:rsidR="0065560B" w:rsidRPr="00461265" w:rsidRDefault="0065560B" w:rsidP="009E5208">
            <w:pPr>
              <w:pStyle w:val="Normal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6126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5B4F64A0" w14:textId="77777777" w:rsidR="0065560B" w:rsidRPr="00461265" w:rsidRDefault="0065560B" w:rsidP="009E5208">
            <w:pPr>
              <w:pStyle w:val="Normal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6126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0FD445DD" w14:textId="77777777" w:rsidR="0065560B" w:rsidRPr="00461265" w:rsidRDefault="0065560B" w:rsidP="009E5208">
            <w:pPr>
              <w:pStyle w:val="Normal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6126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D88ECCD" w14:textId="77777777" w:rsidR="0065560B" w:rsidRPr="00461265" w:rsidRDefault="0065560B" w:rsidP="009E5208">
            <w:pPr>
              <w:pStyle w:val="Normal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68F1532E" w14:textId="77777777" w:rsidR="0065560B" w:rsidRPr="00461265" w:rsidRDefault="0065560B" w:rsidP="009E5208">
            <w:pPr>
              <w:pStyle w:val="Normal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6126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94" w:type="dxa"/>
            <w:tcBorders>
              <w:top w:val="single" w:sz="4" w:space="0" w:color="auto"/>
            </w:tcBorders>
          </w:tcPr>
          <w:p w14:paraId="0D10FC55" w14:textId="77777777" w:rsidR="0065560B" w:rsidRPr="00461265" w:rsidRDefault="0065560B" w:rsidP="009E5208">
            <w:pPr>
              <w:pStyle w:val="Normal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  <w:tcBorders>
              <w:top w:val="single" w:sz="4" w:space="0" w:color="auto"/>
              <w:right w:val="nil"/>
            </w:tcBorders>
          </w:tcPr>
          <w:p w14:paraId="5FACFC94" w14:textId="77777777" w:rsidR="0065560B" w:rsidRPr="00461265" w:rsidRDefault="0065560B" w:rsidP="009E5208">
            <w:pPr>
              <w:pStyle w:val="Normal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7836C7" w:rsidRPr="00461265" w14:paraId="3B123A04" w14:textId="77777777" w:rsidTr="00461265">
        <w:tc>
          <w:tcPr>
            <w:tcW w:w="1235" w:type="dxa"/>
            <w:tcBorders>
              <w:left w:val="nil"/>
            </w:tcBorders>
          </w:tcPr>
          <w:p w14:paraId="04AE1D00" w14:textId="77777777" w:rsidR="0065560B" w:rsidRPr="00461265" w:rsidRDefault="0065560B" w:rsidP="009E5208">
            <w:pPr>
              <w:pStyle w:val="Normal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61265">
              <w:rPr>
                <w:sz w:val="20"/>
                <w:szCs w:val="20"/>
                <w:lang w:val="en-US"/>
              </w:rPr>
              <w:t>Severe</w:t>
            </w:r>
          </w:p>
        </w:tc>
        <w:tc>
          <w:tcPr>
            <w:tcW w:w="1129" w:type="dxa"/>
          </w:tcPr>
          <w:p w14:paraId="269B31FD" w14:textId="77777777" w:rsidR="0065560B" w:rsidRPr="00461265" w:rsidRDefault="0065560B" w:rsidP="009E5208">
            <w:pPr>
              <w:pStyle w:val="Normal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61265">
              <w:rPr>
                <w:sz w:val="20"/>
                <w:szCs w:val="20"/>
                <w:lang w:val="en-US"/>
              </w:rPr>
              <w:t>Severe</w:t>
            </w:r>
          </w:p>
        </w:tc>
        <w:tc>
          <w:tcPr>
            <w:tcW w:w="1063" w:type="dxa"/>
          </w:tcPr>
          <w:p w14:paraId="2AD97819" w14:textId="77777777" w:rsidR="0065560B" w:rsidRPr="00461265" w:rsidRDefault="0065560B" w:rsidP="009E5208">
            <w:pPr>
              <w:pStyle w:val="Normal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61265">
              <w:rPr>
                <w:sz w:val="20"/>
                <w:szCs w:val="20"/>
                <w:lang w:val="en-US"/>
              </w:rPr>
              <w:t>Definite</w:t>
            </w:r>
          </w:p>
        </w:tc>
        <w:tc>
          <w:tcPr>
            <w:tcW w:w="542" w:type="dxa"/>
          </w:tcPr>
          <w:p w14:paraId="73E131F8" w14:textId="77777777" w:rsidR="0065560B" w:rsidRPr="00461265" w:rsidRDefault="0065560B" w:rsidP="009E5208">
            <w:pPr>
              <w:pStyle w:val="Normal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61265">
              <w:rPr>
                <w:sz w:val="20"/>
                <w:szCs w:val="20"/>
                <w:lang w:val="en-US"/>
              </w:rPr>
              <w:t>(4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146DD99" w14:textId="77777777" w:rsidR="0065560B" w:rsidRPr="00461265" w:rsidRDefault="0065560B" w:rsidP="009E5208">
            <w:pPr>
              <w:pStyle w:val="NormalWeb"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36AFFCA4" w14:textId="77777777" w:rsidR="0065560B" w:rsidRPr="00461265" w:rsidRDefault="0065560B" w:rsidP="009E5208">
            <w:pPr>
              <w:pStyle w:val="NormalWeb"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461265">
              <w:rPr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187BF30D" w14:textId="77777777" w:rsidR="0065560B" w:rsidRPr="00461265" w:rsidRDefault="0065560B" w:rsidP="009E5208">
            <w:pPr>
              <w:pStyle w:val="NormalWeb"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461265">
              <w:rPr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236" w:type="dxa"/>
          </w:tcPr>
          <w:p w14:paraId="6627FA89" w14:textId="77777777" w:rsidR="0065560B" w:rsidRPr="00461265" w:rsidRDefault="0065560B" w:rsidP="009E5208">
            <w:pPr>
              <w:pStyle w:val="NormalWeb"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26C3382E" w14:textId="77777777" w:rsidR="0065560B" w:rsidRPr="00461265" w:rsidRDefault="0065560B" w:rsidP="009E5208">
            <w:pPr>
              <w:pStyle w:val="NormalWeb"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461265">
              <w:rPr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494" w:type="dxa"/>
          </w:tcPr>
          <w:p w14:paraId="2A4F1175" w14:textId="77777777" w:rsidR="0065560B" w:rsidRPr="00461265" w:rsidRDefault="0065560B" w:rsidP="009E5208">
            <w:pPr>
              <w:pStyle w:val="Normal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61265">
              <w:rPr>
                <w:sz w:val="20"/>
                <w:szCs w:val="20"/>
                <w:lang w:val="en-US"/>
              </w:rPr>
              <w:t>(4)</w:t>
            </w:r>
          </w:p>
        </w:tc>
        <w:tc>
          <w:tcPr>
            <w:tcW w:w="1156" w:type="dxa"/>
            <w:tcBorders>
              <w:right w:val="nil"/>
            </w:tcBorders>
          </w:tcPr>
          <w:p w14:paraId="365D79B1" w14:textId="77777777" w:rsidR="0065560B" w:rsidRPr="00461265" w:rsidRDefault="0065560B" w:rsidP="009E5208">
            <w:pPr>
              <w:pStyle w:val="Normal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461265">
              <w:rPr>
                <w:sz w:val="20"/>
                <w:szCs w:val="20"/>
                <w:lang w:val="en-US"/>
              </w:rPr>
              <w:t>Hgh</w:t>
            </w:r>
            <w:proofErr w:type="spellEnd"/>
            <w:r w:rsidRPr="00461265">
              <w:rPr>
                <w:sz w:val="20"/>
                <w:szCs w:val="20"/>
                <w:lang w:val="en-US"/>
              </w:rPr>
              <w:t xml:space="preserve"> risk</w:t>
            </w:r>
          </w:p>
        </w:tc>
      </w:tr>
      <w:tr w:rsidR="007836C7" w:rsidRPr="00461265" w14:paraId="2C59CE29" w14:textId="77777777" w:rsidTr="00461265">
        <w:tc>
          <w:tcPr>
            <w:tcW w:w="1235" w:type="dxa"/>
            <w:tcBorders>
              <w:left w:val="nil"/>
            </w:tcBorders>
          </w:tcPr>
          <w:p w14:paraId="45488691" w14:textId="77777777" w:rsidR="0065560B" w:rsidRPr="00461265" w:rsidRDefault="0065560B" w:rsidP="009E5208">
            <w:pPr>
              <w:pStyle w:val="Normal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61265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129" w:type="dxa"/>
          </w:tcPr>
          <w:p w14:paraId="0A5F3DB9" w14:textId="77777777" w:rsidR="0065560B" w:rsidRPr="00461265" w:rsidRDefault="0065560B" w:rsidP="009E5208">
            <w:pPr>
              <w:pStyle w:val="Normal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61265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063" w:type="dxa"/>
          </w:tcPr>
          <w:p w14:paraId="02CF9BE8" w14:textId="77777777" w:rsidR="0065560B" w:rsidRPr="00461265" w:rsidRDefault="0065560B" w:rsidP="009E5208">
            <w:pPr>
              <w:pStyle w:val="Normal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61265">
              <w:rPr>
                <w:sz w:val="20"/>
                <w:szCs w:val="20"/>
                <w:lang w:val="en-US"/>
              </w:rPr>
              <w:t>Probable</w:t>
            </w:r>
          </w:p>
        </w:tc>
        <w:tc>
          <w:tcPr>
            <w:tcW w:w="542" w:type="dxa"/>
          </w:tcPr>
          <w:p w14:paraId="719CC182" w14:textId="77777777" w:rsidR="0065560B" w:rsidRPr="00461265" w:rsidRDefault="0065560B" w:rsidP="009E5208">
            <w:pPr>
              <w:pStyle w:val="Normal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61265">
              <w:rPr>
                <w:sz w:val="20"/>
                <w:szCs w:val="20"/>
                <w:lang w:val="en-US"/>
              </w:rPr>
              <w:t>(3)</w:t>
            </w:r>
          </w:p>
        </w:tc>
        <w:tc>
          <w:tcPr>
            <w:tcW w:w="851" w:type="dxa"/>
          </w:tcPr>
          <w:p w14:paraId="25B89B35" w14:textId="77777777" w:rsidR="0065560B" w:rsidRPr="00461265" w:rsidRDefault="0065560B" w:rsidP="009E5208">
            <w:pPr>
              <w:pStyle w:val="NormalWeb"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461265">
              <w:rPr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711" w:type="dxa"/>
          </w:tcPr>
          <w:p w14:paraId="3626F7ED" w14:textId="77777777" w:rsidR="0065560B" w:rsidRPr="00461265" w:rsidRDefault="0065560B" w:rsidP="009E5208">
            <w:pPr>
              <w:pStyle w:val="NormalWeb"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1002175E" w14:textId="77777777" w:rsidR="0065560B" w:rsidRPr="00461265" w:rsidRDefault="0065560B" w:rsidP="009E5208">
            <w:pPr>
              <w:pStyle w:val="NormalWeb"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3B472393" w14:textId="77777777" w:rsidR="0065560B" w:rsidRPr="00461265" w:rsidRDefault="0065560B" w:rsidP="009E5208">
            <w:pPr>
              <w:pStyle w:val="NormalWeb"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</w:tcPr>
          <w:p w14:paraId="332CA19C" w14:textId="77777777" w:rsidR="0065560B" w:rsidRPr="00461265" w:rsidRDefault="0065560B" w:rsidP="009E5208">
            <w:pPr>
              <w:pStyle w:val="NormalWeb"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94" w:type="dxa"/>
          </w:tcPr>
          <w:p w14:paraId="5240A407" w14:textId="77777777" w:rsidR="0065560B" w:rsidRPr="00461265" w:rsidRDefault="0065560B" w:rsidP="009E5208">
            <w:pPr>
              <w:pStyle w:val="Normal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61265">
              <w:rPr>
                <w:sz w:val="20"/>
                <w:szCs w:val="20"/>
                <w:lang w:val="en-US"/>
              </w:rPr>
              <w:t>(3)</w:t>
            </w:r>
          </w:p>
        </w:tc>
        <w:tc>
          <w:tcPr>
            <w:tcW w:w="1156" w:type="dxa"/>
            <w:tcBorders>
              <w:right w:val="nil"/>
            </w:tcBorders>
          </w:tcPr>
          <w:p w14:paraId="14E18FE4" w14:textId="77777777" w:rsidR="0065560B" w:rsidRPr="00461265" w:rsidRDefault="0065560B" w:rsidP="009E5208">
            <w:pPr>
              <w:pStyle w:val="Normal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61265">
              <w:rPr>
                <w:sz w:val="20"/>
                <w:szCs w:val="20"/>
                <w:lang w:val="en-US"/>
              </w:rPr>
              <w:t>Some risk</w:t>
            </w:r>
          </w:p>
        </w:tc>
      </w:tr>
      <w:tr w:rsidR="007836C7" w:rsidRPr="00461265" w14:paraId="21A16573" w14:textId="77777777" w:rsidTr="00461265">
        <w:tc>
          <w:tcPr>
            <w:tcW w:w="1235" w:type="dxa"/>
            <w:tcBorders>
              <w:left w:val="nil"/>
            </w:tcBorders>
          </w:tcPr>
          <w:p w14:paraId="0C46B471" w14:textId="77777777" w:rsidR="0065560B" w:rsidRPr="00461265" w:rsidRDefault="0065560B" w:rsidP="009E5208">
            <w:pPr>
              <w:pStyle w:val="Normal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61265">
              <w:rPr>
                <w:sz w:val="20"/>
                <w:szCs w:val="20"/>
                <w:lang w:val="en-US"/>
              </w:rPr>
              <w:t>Mild</w:t>
            </w:r>
          </w:p>
        </w:tc>
        <w:tc>
          <w:tcPr>
            <w:tcW w:w="1129" w:type="dxa"/>
          </w:tcPr>
          <w:p w14:paraId="0F8519B6" w14:textId="77777777" w:rsidR="0065560B" w:rsidRPr="00461265" w:rsidRDefault="0065560B" w:rsidP="009E5208">
            <w:pPr>
              <w:pStyle w:val="Normal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61265">
              <w:rPr>
                <w:sz w:val="20"/>
                <w:szCs w:val="20"/>
                <w:lang w:val="en-US"/>
              </w:rPr>
              <w:t>Mild</w:t>
            </w:r>
          </w:p>
        </w:tc>
        <w:tc>
          <w:tcPr>
            <w:tcW w:w="1063" w:type="dxa"/>
          </w:tcPr>
          <w:p w14:paraId="0038199D" w14:textId="77777777" w:rsidR="0065560B" w:rsidRPr="00461265" w:rsidRDefault="0065560B" w:rsidP="009E5208">
            <w:pPr>
              <w:pStyle w:val="Normal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61265">
              <w:rPr>
                <w:sz w:val="20"/>
                <w:szCs w:val="20"/>
                <w:lang w:val="en-US"/>
              </w:rPr>
              <w:t>Possible</w:t>
            </w:r>
          </w:p>
        </w:tc>
        <w:tc>
          <w:tcPr>
            <w:tcW w:w="542" w:type="dxa"/>
          </w:tcPr>
          <w:p w14:paraId="033B3BE2" w14:textId="77777777" w:rsidR="0065560B" w:rsidRPr="00461265" w:rsidRDefault="0065560B" w:rsidP="009E5208">
            <w:pPr>
              <w:pStyle w:val="Normal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61265">
              <w:rPr>
                <w:sz w:val="20"/>
                <w:szCs w:val="20"/>
                <w:lang w:val="en-US"/>
              </w:rPr>
              <w:t>(2)</w:t>
            </w:r>
          </w:p>
        </w:tc>
        <w:tc>
          <w:tcPr>
            <w:tcW w:w="851" w:type="dxa"/>
          </w:tcPr>
          <w:p w14:paraId="12750826" w14:textId="77777777" w:rsidR="0065560B" w:rsidRPr="00461265" w:rsidRDefault="0065560B" w:rsidP="009E5208">
            <w:pPr>
              <w:pStyle w:val="NormalWeb"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2EC660C0" w14:textId="77777777" w:rsidR="0065560B" w:rsidRPr="00461265" w:rsidRDefault="0065560B" w:rsidP="009E5208">
            <w:pPr>
              <w:pStyle w:val="NormalWeb"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0B7A803B" w14:textId="77777777" w:rsidR="0065560B" w:rsidRPr="00461265" w:rsidRDefault="0065560B" w:rsidP="009E5208">
            <w:pPr>
              <w:pStyle w:val="NormalWeb"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7596046D" w14:textId="77777777" w:rsidR="0065560B" w:rsidRPr="00461265" w:rsidRDefault="0065560B" w:rsidP="009E5208">
            <w:pPr>
              <w:pStyle w:val="NormalWeb"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</w:tcPr>
          <w:p w14:paraId="1734B982" w14:textId="77777777" w:rsidR="0065560B" w:rsidRPr="00461265" w:rsidRDefault="0065560B" w:rsidP="009E5208">
            <w:pPr>
              <w:pStyle w:val="NormalWeb"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94" w:type="dxa"/>
          </w:tcPr>
          <w:p w14:paraId="5CBD5B4F" w14:textId="77777777" w:rsidR="0065560B" w:rsidRPr="00461265" w:rsidRDefault="0065560B" w:rsidP="009E5208">
            <w:pPr>
              <w:pStyle w:val="Normal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61265">
              <w:rPr>
                <w:sz w:val="20"/>
                <w:szCs w:val="20"/>
                <w:lang w:val="en-US"/>
              </w:rPr>
              <w:t>(2)</w:t>
            </w:r>
          </w:p>
        </w:tc>
        <w:tc>
          <w:tcPr>
            <w:tcW w:w="1156" w:type="dxa"/>
            <w:tcBorders>
              <w:right w:val="nil"/>
            </w:tcBorders>
          </w:tcPr>
          <w:p w14:paraId="6764D08B" w14:textId="77777777" w:rsidR="0065560B" w:rsidRPr="00461265" w:rsidRDefault="0065560B" w:rsidP="009E5208">
            <w:pPr>
              <w:pStyle w:val="Normal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61265">
              <w:rPr>
                <w:sz w:val="20"/>
                <w:szCs w:val="20"/>
                <w:lang w:val="en-US"/>
              </w:rPr>
              <w:t>Unknown</w:t>
            </w:r>
          </w:p>
        </w:tc>
      </w:tr>
      <w:tr w:rsidR="007836C7" w:rsidRPr="00461265" w14:paraId="016626C9" w14:textId="77777777" w:rsidTr="00461265">
        <w:tc>
          <w:tcPr>
            <w:tcW w:w="1235" w:type="dxa"/>
            <w:tcBorders>
              <w:left w:val="nil"/>
            </w:tcBorders>
          </w:tcPr>
          <w:p w14:paraId="47BDB768" w14:textId="77777777" w:rsidR="0065560B" w:rsidRPr="00461265" w:rsidRDefault="0065560B" w:rsidP="009E5208">
            <w:pPr>
              <w:pStyle w:val="Normal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61265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129" w:type="dxa"/>
          </w:tcPr>
          <w:p w14:paraId="5431E753" w14:textId="77777777" w:rsidR="0065560B" w:rsidRPr="00461265" w:rsidRDefault="0065560B" w:rsidP="009E5208">
            <w:pPr>
              <w:pStyle w:val="Normal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61265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063" w:type="dxa"/>
          </w:tcPr>
          <w:p w14:paraId="19842D20" w14:textId="77777777" w:rsidR="0065560B" w:rsidRPr="00461265" w:rsidRDefault="0065560B" w:rsidP="009E5208">
            <w:pPr>
              <w:pStyle w:val="Normal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61265">
              <w:rPr>
                <w:sz w:val="20"/>
                <w:szCs w:val="20"/>
                <w:lang w:val="en-US"/>
              </w:rPr>
              <w:t>Unlikely</w:t>
            </w:r>
          </w:p>
        </w:tc>
        <w:tc>
          <w:tcPr>
            <w:tcW w:w="542" w:type="dxa"/>
          </w:tcPr>
          <w:p w14:paraId="7EC3F385" w14:textId="77777777" w:rsidR="0065560B" w:rsidRPr="00461265" w:rsidRDefault="0065560B" w:rsidP="009E5208">
            <w:pPr>
              <w:pStyle w:val="Normal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61265">
              <w:rPr>
                <w:sz w:val="20"/>
                <w:szCs w:val="20"/>
                <w:lang w:val="en-US"/>
              </w:rPr>
              <w:t>(1)</w:t>
            </w:r>
          </w:p>
        </w:tc>
        <w:tc>
          <w:tcPr>
            <w:tcW w:w="851" w:type="dxa"/>
          </w:tcPr>
          <w:p w14:paraId="3E623FC9" w14:textId="77777777" w:rsidR="0065560B" w:rsidRPr="00461265" w:rsidRDefault="0065560B" w:rsidP="009E5208">
            <w:pPr>
              <w:pStyle w:val="NormalWeb"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</w:tcPr>
          <w:p w14:paraId="5A35CF45" w14:textId="77777777" w:rsidR="0065560B" w:rsidRPr="00461265" w:rsidRDefault="0065560B" w:rsidP="009E5208">
            <w:pPr>
              <w:pStyle w:val="NormalWeb"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5D5D6E52" w14:textId="77777777" w:rsidR="0065560B" w:rsidRPr="00461265" w:rsidRDefault="0065560B" w:rsidP="009E5208">
            <w:pPr>
              <w:pStyle w:val="NormalWeb"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645E1AFA" w14:textId="77777777" w:rsidR="0065560B" w:rsidRPr="00461265" w:rsidRDefault="0065560B" w:rsidP="009E5208">
            <w:pPr>
              <w:pStyle w:val="NormalWeb"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</w:tcPr>
          <w:p w14:paraId="093DC4D6" w14:textId="77777777" w:rsidR="0065560B" w:rsidRPr="00461265" w:rsidRDefault="0065560B" w:rsidP="009E5208">
            <w:pPr>
              <w:pStyle w:val="NormalWeb"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94" w:type="dxa"/>
          </w:tcPr>
          <w:p w14:paraId="21B4FB51" w14:textId="77777777" w:rsidR="0065560B" w:rsidRPr="00461265" w:rsidRDefault="0065560B" w:rsidP="009E5208">
            <w:pPr>
              <w:pStyle w:val="Normal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61265">
              <w:rPr>
                <w:sz w:val="20"/>
                <w:szCs w:val="20"/>
                <w:lang w:val="en-US"/>
              </w:rPr>
              <w:t>(1)</w:t>
            </w:r>
          </w:p>
        </w:tc>
        <w:tc>
          <w:tcPr>
            <w:tcW w:w="1156" w:type="dxa"/>
            <w:tcBorders>
              <w:right w:val="nil"/>
            </w:tcBorders>
          </w:tcPr>
          <w:p w14:paraId="371A2765" w14:textId="77777777" w:rsidR="0065560B" w:rsidRPr="00461265" w:rsidRDefault="0065560B" w:rsidP="009E5208">
            <w:pPr>
              <w:pStyle w:val="Normal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461265">
              <w:rPr>
                <w:sz w:val="20"/>
                <w:szCs w:val="20"/>
                <w:lang w:val="en-US"/>
              </w:rPr>
              <w:t>No risk</w:t>
            </w:r>
          </w:p>
        </w:tc>
      </w:tr>
      <w:tr w:rsidR="007836C7" w:rsidRPr="00461265" w14:paraId="31D9B208" w14:textId="77777777" w:rsidTr="00461265">
        <w:tc>
          <w:tcPr>
            <w:tcW w:w="1235" w:type="dxa"/>
            <w:tcBorders>
              <w:left w:val="nil"/>
              <w:bottom w:val="single" w:sz="4" w:space="0" w:color="auto"/>
            </w:tcBorders>
          </w:tcPr>
          <w:p w14:paraId="46EA9F5F" w14:textId="77777777" w:rsidR="0065560B" w:rsidRPr="00461265" w:rsidRDefault="0065560B" w:rsidP="009E5208">
            <w:pPr>
              <w:pStyle w:val="NormalWeb"/>
              <w:spacing w:line="36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461265">
              <w:rPr>
                <w:b/>
                <w:sz w:val="20"/>
                <w:szCs w:val="20"/>
                <w:lang w:val="en-US"/>
              </w:rPr>
              <w:t>Growth deficiency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31F0DBC0" w14:textId="77777777" w:rsidR="0065560B" w:rsidRPr="00461265" w:rsidRDefault="0065560B" w:rsidP="009E5208">
            <w:pPr>
              <w:pStyle w:val="NormalWeb"/>
              <w:spacing w:line="36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461265">
              <w:rPr>
                <w:b/>
                <w:sz w:val="20"/>
                <w:szCs w:val="20"/>
                <w:lang w:val="en-US"/>
              </w:rPr>
              <w:t>FAS Facial features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002B2AB2" w14:textId="77777777" w:rsidR="0065560B" w:rsidRPr="00461265" w:rsidRDefault="0065560B" w:rsidP="009E5208">
            <w:pPr>
              <w:pStyle w:val="NormalWeb"/>
              <w:spacing w:line="36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461265">
              <w:rPr>
                <w:b/>
                <w:sz w:val="20"/>
                <w:szCs w:val="20"/>
                <w:lang w:val="en-US"/>
              </w:rPr>
              <w:t>CNS Damage</w:t>
            </w:r>
          </w:p>
        </w:tc>
        <w:tc>
          <w:tcPr>
            <w:tcW w:w="542" w:type="dxa"/>
            <w:tcBorders>
              <w:bottom w:val="single" w:sz="4" w:space="0" w:color="auto"/>
            </w:tcBorders>
          </w:tcPr>
          <w:p w14:paraId="1311AF41" w14:textId="77777777" w:rsidR="0065560B" w:rsidRPr="00461265" w:rsidRDefault="0065560B" w:rsidP="009E5208">
            <w:pPr>
              <w:pStyle w:val="Normal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87D1A1F" w14:textId="77777777" w:rsidR="0065560B" w:rsidRPr="00461265" w:rsidRDefault="0065560B" w:rsidP="009E5208">
            <w:pPr>
              <w:pStyle w:val="Normal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61265">
              <w:rPr>
                <w:sz w:val="20"/>
                <w:szCs w:val="20"/>
                <w:lang w:val="en-US"/>
              </w:rPr>
              <w:t>Growth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625FE05F" w14:textId="77777777" w:rsidR="0065560B" w:rsidRPr="00461265" w:rsidRDefault="0065560B" w:rsidP="009E5208">
            <w:pPr>
              <w:pStyle w:val="Normal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61265">
              <w:rPr>
                <w:sz w:val="20"/>
                <w:szCs w:val="20"/>
                <w:lang w:val="en-US"/>
              </w:rPr>
              <w:t>Face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132F8903" w14:textId="77777777" w:rsidR="0065560B" w:rsidRPr="00461265" w:rsidRDefault="0065560B" w:rsidP="009E5208">
            <w:pPr>
              <w:pStyle w:val="Normal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61265">
              <w:rPr>
                <w:sz w:val="20"/>
                <w:szCs w:val="20"/>
                <w:lang w:val="en-US"/>
              </w:rPr>
              <w:t>CN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1A7EC2B" w14:textId="77777777" w:rsidR="0065560B" w:rsidRPr="00461265" w:rsidRDefault="0065560B" w:rsidP="009E5208">
            <w:pPr>
              <w:pStyle w:val="Normal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421BEA50" w14:textId="77777777" w:rsidR="0065560B" w:rsidRPr="00461265" w:rsidRDefault="0065560B" w:rsidP="009E5208">
            <w:pPr>
              <w:pStyle w:val="NormalWeb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61265">
              <w:rPr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494" w:type="dxa"/>
            <w:tcBorders>
              <w:bottom w:val="single" w:sz="4" w:space="0" w:color="auto"/>
            </w:tcBorders>
          </w:tcPr>
          <w:p w14:paraId="43F8DDD9" w14:textId="77777777" w:rsidR="0065560B" w:rsidRPr="00461265" w:rsidRDefault="0065560B" w:rsidP="009E5208">
            <w:pPr>
              <w:pStyle w:val="NormalWeb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  <w:tcBorders>
              <w:bottom w:val="single" w:sz="4" w:space="0" w:color="auto"/>
              <w:right w:val="nil"/>
            </w:tcBorders>
          </w:tcPr>
          <w:p w14:paraId="3D639F0E" w14:textId="77777777" w:rsidR="0065560B" w:rsidRPr="00461265" w:rsidRDefault="0065560B" w:rsidP="009E5208">
            <w:pPr>
              <w:pStyle w:val="NormalWeb"/>
              <w:spacing w:line="36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461265">
              <w:rPr>
                <w:b/>
                <w:sz w:val="20"/>
                <w:szCs w:val="20"/>
                <w:lang w:val="en-US"/>
              </w:rPr>
              <w:t>Prenatal alcohol</w:t>
            </w:r>
          </w:p>
        </w:tc>
      </w:tr>
    </w:tbl>
    <w:p w14:paraId="7702B5E2" w14:textId="181AAC58" w:rsidR="0065560B" w:rsidRPr="007836C7" w:rsidRDefault="0065560B" w:rsidP="00461265">
      <w:pPr>
        <w:pStyle w:val="NormalWeb"/>
        <w:spacing w:line="360" w:lineRule="auto"/>
        <w:jc w:val="both"/>
        <w:rPr>
          <w:lang w:val="en-US"/>
        </w:rPr>
      </w:pPr>
      <w:r w:rsidRPr="007836C7">
        <w:rPr>
          <w:lang w:val="en-US"/>
        </w:rPr>
        <w:t xml:space="preserve"> </w:t>
      </w:r>
    </w:p>
    <w:sectPr w:rsidR="0065560B" w:rsidRPr="007836C7" w:rsidSect="00D74EB1">
      <w:footerReference w:type="even" r:id="rId9"/>
      <w:footerReference w:type="default" r:id="rId10"/>
      <w:pgSz w:w="11900" w:h="16840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1F5C20" w16cex:dateUtc="2022-05-06T04:34:00Z"/>
  <w16cex:commentExtensible w16cex:durableId="261F5DA1" w16cex:dateUtc="2022-05-06T04:41:00Z"/>
  <w16cex:commentExtensible w16cex:durableId="261F6171" w16cex:dateUtc="2022-05-06T04:57:00Z"/>
  <w16cex:commentExtensible w16cex:durableId="26BB1860" w16cex:dateUtc="2022-09-01T15:39:00Z"/>
  <w16cex:commentExtensible w16cex:durableId="261F656A" w16cex:dateUtc="2022-05-06T05:14:00Z"/>
  <w16cex:commentExtensible w16cex:durableId="2616742F" w16cex:dateUtc="2022-04-29T12:26:00Z"/>
  <w16cex:commentExtensible w16cex:durableId="26BB109D" w16cex:dateUtc="2022-09-01T15:06:00Z"/>
  <w16cex:commentExtensible w16cex:durableId="261F7136" w16cex:dateUtc="2022-05-06T06:04:00Z"/>
  <w16cex:commentExtensible w16cex:durableId="26BB1A8F" w16cex:dateUtc="2022-09-01T15:48:00Z"/>
  <w16cex:commentExtensible w16cex:durableId="261F726C" w16cex:dateUtc="2022-05-06T06:09:00Z"/>
  <w16cex:commentExtensible w16cex:durableId="261F768E" w16cex:dateUtc="2022-05-06T06:27:00Z"/>
  <w16cex:commentExtensible w16cex:durableId="268D1706" w16cex:dateUtc="2022-02-23T17:00:00Z"/>
  <w16cex:commentExtensible w16cex:durableId="268D19CA" w16cex:dateUtc="2022-05-06T06:26:00Z"/>
  <w16cex:commentExtensible w16cex:durableId="268D262D" w16cex:dateUtc="2022-07-28T19:13:00Z"/>
  <w16cex:commentExtensible w16cex:durableId="268D265A" w16cex:dateUtc="2022-07-28T19:14:00Z"/>
  <w16cex:commentExtensible w16cex:durableId="268D2664" w16cex:dateUtc="2022-07-28T19:1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E207A1" w14:textId="77777777" w:rsidR="00E43F10" w:rsidRDefault="00E43F10">
      <w:r>
        <w:separator/>
      </w:r>
    </w:p>
  </w:endnote>
  <w:endnote w:type="continuationSeparator" w:id="0">
    <w:p w14:paraId="56A5EBF0" w14:textId="77777777" w:rsidR="00E43F10" w:rsidRDefault="00E43F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1702276779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6422CAC0" w14:textId="77777777" w:rsidR="00F75378" w:rsidRDefault="00F75378" w:rsidP="00D74EB1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25C92089" w14:textId="77777777" w:rsidR="00F75378" w:rsidRDefault="00F75378">
    <w:pPr>
      <w:pStyle w:val="Pieddepage"/>
    </w:pPr>
  </w:p>
  <w:p w14:paraId="5A167504" w14:textId="77777777" w:rsidR="00F75378" w:rsidRDefault="00F75378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565579004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71151C46" w14:textId="77777777" w:rsidR="00F75378" w:rsidRDefault="00F75378" w:rsidP="00D74EB1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3</w:t>
        </w:r>
        <w:r>
          <w:rPr>
            <w:rStyle w:val="Numrodepage"/>
          </w:rPr>
          <w:fldChar w:fldCharType="end"/>
        </w:r>
      </w:p>
    </w:sdtContent>
  </w:sdt>
  <w:p w14:paraId="51EA9F4B" w14:textId="77777777" w:rsidR="00F75378" w:rsidRDefault="00F75378">
    <w:pPr>
      <w:pStyle w:val="Pieddepage"/>
    </w:pPr>
  </w:p>
  <w:p w14:paraId="7E5BF7B8" w14:textId="77777777" w:rsidR="00F75378" w:rsidRDefault="00F7537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81F5E7" w14:textId="77777777" w:rsidR="00E43F10" w:rsidRDefault="00E43F10">
      <w:r>
        <w:separator/>
      </w:r>
    </w:p>
  </w:footnote>
  <w:footnote w:type="continuationSeparator" w:id="0">
    <w:p w14:paraId="330677D7" w14:textId="77777777" w:rsidR="00E43F10" w:rsidRDefault="00E43F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7D5AF9"/>
    <w:multiLevelType w:val="hybridMultilevel"/>
    <w:tmpl w:val="D0889DF4"/>
    <w:lvl w:ilvl="0" w:tplc="449EE6B2">
      <w:start w:val="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8F1DB1"/>
    <w:multiLevelType w:val="hybridMultilevel"/>
    <w:tmpl w:val="E0A46F8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D24650"/>
    <w:multiLevelType w:val="hybridMultilevel"/>
    <w:tmpl w:val="84FE9240"/>
    <w:lvl w:ilvl="0" w:tplc="8A96397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30501B"/>
    <w:multiLevelType w:val="multilevel"/>
    <w:tmpl w:val="BB9A9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BB02DA"/>
    <w:multiLevelType w:val="hybridMultilevel"/>
    <w:tmpl w:val="81087446"/>
    <w:lvl w:ilvl="0" w:tplc="A82AE26A">
      <w:start w:val="20"/>
      <w:numFmt w:val="bullet"/>
      <w:lvlText w:val="-"/>
      <w:lvlJc w:val="left"/>
      <w:pPr>
        <w:ind w:left="720" w:hanging="360"/>
      </w:pPr>
      <w:rPr>
        <w:rFonts w:ascii="Times" w:eastAsia="Times New Roman" w:hAnsi="Times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9A5D54"/>
    <w:multiLevelType w:val="multilevel"/>
    <w:tmpl w:val="5CE8C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2703273"/>
    <w:multiLevelType w:val="multilevel"/>
    <w:tmpl w:val="5158F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83E4FDD"/>
    <w:multiLevelType w:val="hybridMultilevel"/>
    <w:tmpl w:val="58B22EA8"/>
    <w:lvl w:ilvl="0" w:tplc="23CEEFA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A1054F"/>
    <w:multiLevelType w:val="multilevel"/>
    <w:tmpl w:val="D0A035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656195C"/>
    <w:multiLevelType w:val="hybridMultilevel"/>
    <w:tmpl w:val="D6D66CBE"/>
    <w:lvl w:ilvl="0" w:tplc="D53AB9D0">
      <w:start w:val="1"/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9125FC"/>
    <w:multiLevelType w:val="multilevel"/>
    <w:tmpl w:val="F646A4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1F72C5D"/>
    <w:multiLevelType w:val="hybridMultilevel"/>
    <w:tmpl w:val="933CE9C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833946"/>
    <w:multiLevelType w:val="hybridMultilevel"/>
    <w:tmpl w:val="31E4510C"/>
    <w:lvl w:ilvl="0" w:tplc="040C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244CD6"/>
    <w:multiLevelType w:val="multilevel"/>
    <w:tmpl w:val="CECCD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7EC12FC"/>
    <w:multiLevelType w:val="hybridMultilevel"/>
    <w:tmpl w:val="CF62969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5C736F"/>
    <w:multiLevelType w:val="hybridMultilevel"/>
    <w:tmpl w:val="C3CE5CC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99E068B"/>
    <w:multiLevelType w:val="hybridMultilevel"/>
    <w:tmpl w:val="6764009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E4207C"/>
    <w:multiLevelType w:val="multilevel"/>
    <w:tmpl w:val="C05C2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3"/>
  </w:num>
  <w:num w:numId="3">
    <w:abstractNumId w:val="12"/>
  </w:num>
  <w:num w:numId="4">
    <w:abstractNumId w:val="15"/>
  </w:num>
  <w:num w:numId="5">
    <w:abstractNumId w:val="2"/>
  </w:num>
  <w:num w:numId="6">
    <w:abstractNumId w:val="3"/>
  </w:num>
  <w:num w:numId="7">
    <w:abstractNumId w:val="0"/>
  </w:num>
  <w:num w:numId="8">
    <w:abstractNumId w:val="11"/>
  </w:num>
  <w:num w:numId="9">
    <w:abstractNumId w:val="9"/>
  </w:num>
  <w:num w:numId="10">
    <w:abstractNumId w:val="6"/>
  </w:num>
  <w:num w:numId="11">
    <w:abstractNumId w:val="4"/>
  </w:num>
  <w:num w:numId="12">
    <w:abstractNumId w:val="17"/>
  </w:num>
  <w:num w:numId="13">
    <w:abstractNumId w:val="16"/>
  </w:num>
  <w:num w:numId="14">
    <w:abstractNumId w:val="5"/>
  </w:num>
  <w:num w:numId="15">
    <w:abstractNumId w:val="7"/>
  </w:num>
  <w:num w:numId="16">
    <w:abstractNumId w:val="1"/>
  </w:num>
  <w:num w:numId="17">
    <w:abstractNumId w:val="14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8AF"/>
    <w:rsid w:val="000042DA"/>
    <w:rsid w:val="000200A5"/>
    <w:rsid w:val="0003779A"/>
    <w:rsid w:val="0004144A"/>
    <w:rsid w:val="000520D7"/>
    <w:rsid w:val="00054CF4"/>
    <w:rsid w:val="00070693"/>
    <w:rsid w:val="00072E84"/>
    <w:rsid w:val="000778DE"/>
    <w:rsid w:val="00085E73"/>
    <w:rsid w:val="00090B8B"/>
    <w:rsid w:val="000A6BB5"/>
    <w:rsid w:val="000B29DE"/>
    <w:rsid w:val="000D4F61"/>
    <w:rsid w:val="000E66F7"/>
    <w:rsid w:val="00105B87"/>
    <w:rsid w:val="0010693D"/>
    <w:rsid w:val="00123EC8"/>
    <w:rsid w:val="001518AD"/>
    <w:rsid w:val="00152C99"/>
    <w:rsid w:val="001747AB"/>
    <w:rsid w:val="001771C1"/>
    <w:rsid w:val="001771FA"/>
    <w:rsid w:val="00185CE1"/>
    <w:rsid w:val="0019029E"/>
    <w:rsid w:val="001C395B"/>
    <w:rsid w:val="001C798F"/>
    <w:rsid w:val="001D75BC"/>
    <w:rsid w:val="001E35C2"/>
    <w:rsid w:val="001F3296"/>
    <w:rsid w:val="001F783D"/>
    <w:rsid w:val="00233054"/>
    <w:rsid w:val="00244DDE"/>
    <w:rsid w:val="0025294D"/>
    <w:rsid w:val="002569A2"/>
    <w:rsid w:val="00264492"/>
    <w:rsid w:val="00265A05"/>
    <w:rsid w:val="00266BF9"/>
    <w:rsid w:val="00266C64"/>
    <w:rsid w:val="002759F0"/>
    <w:rsid w:val="002A2A92"/>
    <w:rsid w:val="002B0071"/>
    <w:rsid w:val="002C0D37"/>
    <w:rsid w:val="002C3984"/>
    <w:rsid w:val="002E3465"/>
    <w:rsid w:val="002F57EA"/>
    <w:rsid w:val="002F6BC6"/>
    <w:rsid w:val="00302229"/>
    <w:rsid w:val="00325385"/>
    <w:rsid w:val="00325C3D"/>
    <w:rsid w:val="003332F8"/>
    <w:rsid w:val="00341684"/>
    <w:rsid w:val="00344BBC"/>
    <w:rsid w:val="00346E87"/>
    <w:rsid w:val="003508A5"/>
    <w:rsid w:val="00350977"/>
    <w:rsid w:val="00357B12"/>
    <w:rsid w:val="003602BA"/>
    <w:rsid w:val="00365721"/>
    <w:rsid w:val="00373ABF"/>
    <w:rsid w:val="0038268E"/>
    <w:rsid w:val="00383AD0"/>
    <w:rsid w:val="00383DEB"/>
    <w:rsid w:val="00390908"/>
    <w:rsid w:val="00390CEF"/>
    <w:rsid w:val="0039584C"/>
    <w:rsid w:val="0039660A"/>
    <w:rsid w:val="003B3414"/>
    <w:rsid w:val="003B41CD"/>
    <w:rsid w:val="003B5619"/>
    <w:rsid w:val="003D6E5F"/>
    <w:rsid w:val="00417CD9"/>
    <w:rsid w:val="00420CA3"/>
    <w:rsid w:val="00432BF3"/>
    <w:rsid w:val="00442368"/>
    <w:rsid w:val="00446718"/>
    <w:rsid w:val="00461265"/>
    <w:rsid w:val="0047252E"/>
    <w:rsid w:val="00482587"/>
    <w:rsid w:val="0049053E"/>
    <w:rsid w:val="004A0FDA"/>
    <w:rsid w:val="004A2663"/>
    <w:rsid w:val="004B12C4"/>
    <w:rsid w:val="004B1821"/>
    <w:rsid w:val="004C284B"/>
    <w:rsid w:val="004E4FFA"/>
    <w:rsid w:val="004E61B5"/>
    <w:rsid w:val="004F1ACC"/>
    <w:rsid w:val="004F1E2F"/>
    <w:rsid w:val="004F2A15"/>
    <w:rsid w:val="005042FD"/>
    <w:rsid w:val="00534214"/>
    <w:rsid w:val="005373E8"/>
    <w:rsid w:val="00553598"/>
    <w:rsid w:val="005552AF"/>
    <w:rsid w:val="0055700A"/>
    <w:rsid w:val="00583086"/>
    <w:rsid w:val="005B1006"/>
    <w:rsid w:val="005C6F47"/>
    <w:rsid w:val="005D74CA"/>
    <w:rsid w:val="005E47CA"/>
    <w:rsid w:val="005F28F6"/>
    <w:rsid w:val="00622105"/>
    <w:rsid w:val="00627786"/>
    <w:rsid w:val="00633C34"/>
    <w:rsid w:val="006553D6"/>
    <w:rsid w:val="0065560B"/>
    <w:rsid w:val="00656921"/>
    <w:rsid w:val="006620B7"/>
    <w:rsid w:val="006715CE"/>
    <w:rsid w:val="006831D5"/>
    <w:rsid w:val="006A17BA"/>
    <w:rsid w:val="006A2C04"/>
    <w:rsid w:val="006A521A"/>
    <w:rsid w:val="006B577E"/>
    <w:rsid w:val="006C5F8A"/>
    <w:rsid w:val="006D1415"/>
    <w:rsid w:val="006D18C3"/>
    <w:rsid w:val="006D3896"/>
    <w:rsid w:val="006D70F0"/>
    <w:rsid w:val="006E1C84"/>
    <w:rsid w:val="006E597C"/>
    <w:rsid w:val="00704557"/>
    <w:rsid w:val="00704CE7"/>
    <w:rsid w:val="007135D7"/>
    <w:rsid w:val="00717B9E"/>
    <w:rsid w:val="0073315E"/>
    <w:rsid w:val="0073422E"/>
    <w:rsid w:val="00736115"/>
    <w:rsid w:val="0073764B"/>
    <w:rsid w:val="0074551F"/>
    <w:rsid w:val="00764934"/>
    <w:rsid w:val="007836C7"/>
    <w:rsid w:val="00783FED"/>
    <w:rsid w:val="00786DC1"/>
    <w:rsid w:val="00791943"/>
    <w:rsid w:val="007A1F0B"/>
    <w:rsid w:val="007A6A28"/>
    <w:rsid w:val="007A7A76"/>
    <w:rsid w:val="007B2034"/>
    <w:rsid w:val="007B6A13"/>
    <w:rsid w:val="007B7C7D"/>
    <w:rsid w:val="007C124D"/>
    <w:rsid w:val="007C5E29"/>
    <w:rsid w:val="007D5C79"/>
    <w:rsid w:val="007D769B"/>
    <w:rsid w:val="007F1240"/>
    <w:rsid w:val="007F6963"/>
    <w:rsid w:val="00805AE6"/>
    <w:rsid w:val="00820133"/>
    <w:rsid w:val="00823D3B"/>
    <w:rsid w:val="00826FE3"/>
    <w:rsid w:val="00836B1D"/>
    <w:rsid w:val="0083736E"/>
    <w:rsid w:val="00856638"/>
    <w:rsid w:val="008610B8"/>
    <w:rsid w:val="00861657"/>
    <w:rsid w:val="00865FB8"/>
    <w:rsid w:val="00872F0C"/>
    <w:rsid w:val="00892C24"/>
    <w:rsid w:val="00893F36"/>
    <w:rsid w:val="008A165C"/>
    <w:rsid w:val="008A68AF"/>
    <w:rsid w:val="008B56DC"/>
    <w:rsid w:val="008B64D1"/>
    <w:rsid w:val="008D197B"/>
    <w:rsid w:val="008E3A82"/>
    <w:rsid w:val="009219E5"/>
    <w:rsid w:val="00923594"/>
    <w:rsid w:val="00941CC8"/>
    <w:rsid w:val="009448F1"/>
    <w:rsid w:val="009457B7"/>
    <w:rsid w:val="00974777"/>
    <w:rsid w:val="00982D32"/>
    <w:rsid w:val="00990217"/>
    <w:rsid w:val="009A6754"/>
    <w:rsid w:val="009B63FB"/>
    <w:rsid w:val="009C4E52"/>
    <w:rsid w:val="009C707E"/>
    <w:rsid w:val="009D3149"/>
    <w:rsid w:val="009D3C90"/>
    <w:rsid w:val="009E4629"/>
    <w:rsid w:val="009E5208"/>
    <w:rsid w:val="009E59E2"/>
    <w:rsid w:val="009F5EA5"/>
    <w:rsid w:val="009F6FE0"/>
    <w:rsid w:val="00A10273"/>
    <w:rsid w:val="00A1655E"/>
    <w:rsid w:val="00A315AF"/>
    <w:rsid w:val="00A378E5"/>
    <w:rsid w:val="00A504F1"/>
    <w:rsid w:val="00A51769"/>
    <w:rsid w:val="00A60F3D"/>
    <w:rsid w:val="00A61ADD"/>
    <w:rsid w:val="00A6352F"/>
    <w:rsid w:val="00A73B7C"/>
    <w:rsid w:val="00A759C8"/>
    <w:rsid w:val="00A81D6D"/>
    <w:rsid w:val="00A81F6B"/>
    <w:rsid w:val="00AA60B9"/>
    <w:rsid w:val="00AC16D9"/>
    <w:rsid w:val="00AD1FE6"/>
    <w:rsid w:val="00AF361A"/>
    <w:rsid w:val="00AF4DAD"/>
    <w:rsid w:val="00AF71A2"/>
    <w:rsid w:val="00AF7C70"/>
    <w:rsid w:val="00B0673C"/>
    <w:rsid w:val="00B10F21"/>
    <w:rsid w:val="00B15268"/>
    <w:rsid w:val="00B15474"/>
    <w:rsid w:val="00B20358"/>
    <w:rsid w:val="00B40D85"/>
    <w:rsid w:val="00B4304B"/>
    <w:rsid w:val="00B4490F"/>
    <w:rsid w:val="00B63E4E"/>
    <w:rsid w:val="00B7548C"/>
    <w:rsid w:val="00B82836"/>
    <w:rsid w:val="00B9385C"/>
    <w:rsid w:val="00BA3015"/>
    <w:rsid w:val="00BB4B0A"/>
    <w:rsid w:val="00BC20B8"/>
    <w:rsid w:val="00BC7714"/>
    <w:rsid w:val="00BE240A"/>
    <w:rsid w:val="00BE48D2"/>
    <w:rsid w:val="00BE67CA"/>
    <w:rsid w:val="00C20AEE"/>
    <w:rsid w:val="00C23186"/>
    <w:rsid w:val="00C53285"/>
    <w:rsid w:val="00C57BCC"/>
    <w:rsid w:val="00C66758"/>
    <w:rsid w:val="00C73D61"/>
    <w:rsid w:val="00C74CE9"/>
    <w:rsid w:val="00C77DE2"/>
    <w:rsid w:val="00C86DAE"/>
    <w:rsid w:val="00C86EA7"/>
    <w:rsid w:val="00C87CFB"/>
    <w:rsid w:val="00CA718C"/>
    <w:rsid w:val="00CB29B1"/>
    <w:rsid w:val="00CB4D4B"/>
    <w:rsid w:val="00CB5E3A"/>
    <w:rsid w:val="00CD7307"/>
    <w:rsid w:val="00CE27FB"/>
    <w:rsid w:val="00CE70CD"/>
    <w:rsid w:val="00CF43BB"/>
    <w:rsid w:val="00D034CC"/>
    <w:rsid w:val="00D447BB"/>
    <w:rsid w:val="00D45EDB"/>
    <w:rsid w:val="00D473ED"/>
    <w:rsid w:val="00D510DE"/>
    <w:rsid w:val="00D53D7D"/>
    <w:rsid w:val="00D608E5"/>
    <w:rsid w:val="00D645F6"/>
    <w:rsid w:val="00D74EB1"/>
    <w:rsid w:val="00D81094"/>
    <w:rsid w:val="00D92892"/>
    <w:rsid w:val="00D932EF"/>
    <w:rsid w:val="00DA5621"/>
    <w:rsid w:val="00DB26A1"/>
    <w:rsid w:val="00DE4F33"/>
    <w:rsid w:val="00DF09ED"/>
    <w:rsid w:val="00DF12E1"/>
    <w:rsid w:val="00E43F10"/>
    <w:rsid w:val="00E45E69"/>
    <w:rsid w:val="00E479CF"/>
    <w:rsid w:val="00E61371"/>
    <w:rsid w:val="00E72D7D"/>
    <w:rsid w:val="00E73014"/>
    <w:rsid w:val="00E91027"/>
    <w:rsid w:val="00E93A5D"/>
    <w:rsid w:val="00EA32E6"/>
    <w:rsid w:val="00EA47F0"/>
    <w:rsid w:val="00EB0B11"/>
    <w:rsid w:val="00EB0CF3"/>
    <w:rsid w:val="00EB1FD1"/>
    <w:rsid w:val="00EB536A"/>
    <w:rsid w:val="00EC0620"/>
    <w:rsid w:val="00EC65EC"/>
    <w:rsid w:val="00EE329D"/>
    <w:rsid w:val="00F00581"/>
    <w:rsid w:val="00F14B3A"/>
    <w:rsid w:val="00F15D29"/>
    <w:rsid w:val="00F368AE"/>
    <w:rsid w:val="00F51D99"/>
    <w:rsid w:val="00F56894"/>
    <w:rsid w:val="00F75378"/>
    <w:rsid w:val="00F83254"/>
    <w:rsid w:val="00FB4F89"/>
    <w:rsid w:val="00FC0BB5"/>
    <w:rsid w:val="00FC1DF3"/>
    <w:rsid w:val="00FC22EE"/>
    <w:rsid w:val="00FC2FEB"/>
    <w:rsid w:val="00FC5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01313D"/>
  <w15:chartTrackingRefBased/>
  <w15:docId w15:val="{B52FE88B-2425-0544-9AFA-E43AB3DA3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2D7D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8A68A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A68A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A68A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A68A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8A68A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8A68AF"/>
    <w:rPr>
      <w:rFonts w:asciiTheme="majorHAnsi" w:eastAsiaTheme="majorEastAsia" w:hAnsiTheme="majorHAnsi" w:cstheme="majorBidi"/>
      <w:b/>
      <w:bCs/>
      <w:color w:val="4472C4" w:themeColor="accent1"/>
      <w:lang w:eastAsia="fr-FR"/>
    </w:rPr>
  </w:style>
  <w:style w:type="paragraph" w:styleId="NormalWeb">
    <w:name w:val="Normal (Web)"/>
    <w:basedOn w:val="Normal"/>
    <w:link w:val="NormalWebCar"/>
    <w:uiPriority w:val="99"/>
    <w:unhideWhenUsed/>
    <w:rsid w:val="008A68AF"/>
    <w:pPr>
      <w:spacing w:before="100" w:beforeAutospacing="1" w:after="100" w:afterAutospacing="1"/>
    </w:pPr>
  </w:style>
  <w:style w:type="character" w:styleId="Lienhypertexte">
    <w:name w:val="Hyperlink"/>
    <w:basedOn w:val="Policepardfaut"/>
    <w:uiPriority w:val="99"/>
    <w:unhideWhenUsed/>
    <w:rsid w:val="008A68AF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8A68AF"/>
    <w:rPr>
      <w:color w:val="605E5C"/>
      <w:shd w:val="clear" w:color="auto" w:fill="E1DFDD"/>
    </w:rPr>
  </w:style>
  <w:style w:type="paragraph" w:styleId="TM1">
    <w:name w:val="toc 1"/>
    <w:basedOn w:val="Normal"/>
    <w:next w:val="Normal"/>
    <w:autoRedefine/>
    <w:uiPriority w:val="39"/>
    <w:unhideWhenUsed/>
    <w:rsid w:val="0039584C"/>
    <w:pPr>
      <w:tabs>
        <w:tab w:val="right" w:leader="dot" w:pos="9056"/>
      </w:tabs>
      <w:spacing w:before="120" w:after="120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TM2">
    <w:name w:val="toc 2"/>
    <w:basedOn w:val="Normal"/>
    <w:next w:val="Normal"/>
    <w:autoRedefine/>
    <w:uiPriority w:val="39"/>
    <w:unhideWhenUsed/>
    <w:rsid w:val="008A68AF"/>
    <w:pPr>
      <w:ind w:left="240"/>
    </w:pPr>
    <w:rPr>
      <w:rFonts w:asciiTheme="minorHAnsi" w:hAnsiTheme="minorHAnsi" w:cstheme="minorHAnsi"/>
      <w:smallCaps/>
      <w:sz w:val="20"/>
      <w:szCs w:val="20"/>
    </w:rPr>
  </w:style>
  <w:style w:type="table" w:styleId="Grilledutableau">
    <w:name w:val="Table Grid"/>
    <w:basedOn w:val="TableauNormal"/>
    <w:uiPriority w:val="39"/>
    <w:rsid w:val="008A68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z-BasduformulaireCar">
    <w:name w:val="z-Bas du formulaire Car"/>
    <w:basedOn w:val="Policepardfaut"/>
    <w:link w:val="z-Basduformulaire"/>
    <w:uiPriority w:val="99"/>
    <w:semiHidden/>
    <w:rsid w:val="008A68AF"/>
    <w:rPr>
      <w:rFonts w:ascii="Arial" w:eastAsia="Times New Roman" w:hAnsi="Arial" w:cs="Arial"/>
      <w:vanish/>
      <w:sz w:val="16"/>
      <w:szCs w:val="16"/>
      <w:lang w:eastAsia="fr-FR"/>
    </w:rPr>
  </w:style>
  <w:style w:type="paragraph" w:styleId="z-Basduformulaire">
    <w:name w:val="HTML Bottom of Form"/>
    <w:basedOn w:val="Normal"/>
    <w:next w:val="Normal"/>
    <w:link w:val="z-BasduformulaireCar"/>
    <w:hidden/>
    <w:uiPriority w:val="99"/>
    <w:semiHidden/>
    <w:unhideWhenUsed/>
    <w:rsid w:val="008A68AF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asduformulaireCar1">
    <w:name w:val="z-Bas du formulaire Car1"/>
    <w:basedOn w:val="Policepardfaut"/>
    <w:uiPriority w:val="99"/>
    <w:semiHidden/>
    <w:rsid w:val="008A68AF"/>
    <w:rPr>
      <w:rFonts w:ascii="Arial" w:hAnsi="Arial" w:cs="Arial"/>
      <w:vanish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8A68AF"/>
    <w:pPr>
      <w:ind w:left="720"/>
      <w:contextualSpacing/>
    </w:pPr>
  </w:style>
  <w:style w:type="character" w:customStyle="1" w:styleId="icon-doc-text">
    <w:name w:val="icon-doc-text"/>
    <w:basedOn w:val="Policepardfaut"/>
    <w:rsid w:val="008A68AF"/>
  </w:style>
  <w:style w:type="character" w:customStyle="1" w:styleId="vda-title">
    <w:name w:val="vda-title"/>
    <w:basedOn w:val="Policepardfaut"/>
    <w:rsid w:val="008A68AF"/>
  </w:style>
  <w:style w:type="paragraph" w:styleId="Textedebulles">
    <w:name w:val="Balloon Text"/>
    <w:basedOn w:val="Normal"/>
    <w:link w:val="TextedebullesCar"/>
    <w:uiPriority w:val="99"/>
    <w:semiHidden/>
    <w:unhideWhenUsed/>
    <w:rsid w:val="008A68A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A68AF"/>
    <w:rPr>
      <w:rFonts w:ascii="Tahoma" w:eastAsia="Times New Roman" w:hAnsi="Tahoma" w:cs="Tahoma"/>
      <w:sz w:val="16"/>
      <w:szCs w:val="16"/>
      <w:lang w:eastAsia="fr-FR"/>
    </w:rPr>
  </w:style>
  <w:style w:type="character" w:customStyle="1" w:styleId="ilfuvd">
    <w:name w:val="ilfuvd"/>
    <w:basedOn w:val="Policepardfaut"/>
    <w:rsid w:val="008A68AF"/>
  </w:style>
  <w:style w:type="character" w:customStyle="1" w:styleId="titleauthoretc">
    <w:name w:val="titleauthoretc"/>
    <w:basedOn w:val="Policepardfaut"/>
    <w:rsid w:val="008A68AF"/>
  </w:style>
  <w:style w:type="character" w:styleId="lev">
    <w:name w:val="Strong"/>
    <w:basedOn w:val="Policepardfaut"/>
    <w:uiPriority w:val="22"/>
    <w:qFormat/>
    <w:rsid w:val="008A68AF"/>
    <w:rPr>
      <w:b/>
      <w:bCs/>
    </w:rPr>
  </w:style>
  <w:style w:type="character" w:customStyle="1" w:styleId="al-author-name-more">
    <w:name w:val="al-author-name-more"/>
    <w:basedOn w:val="Policepardfaut"/>
    <w:rsid w:val="008A68AF"/>
  </w:style>
  <w:style w:type="character" w:styleId="Accentuation">
    <w:name w:val="Emphasis"/>
    <w:basedOn w:val="Policepardfaut"/>
    <w:uiPriority w:val="20"/>
    <w:qFormat/>
    <w:rsid w:val="008A68AF"/>
    <w:rPr>
      <w:i/>
      <w:iCs/>
    </w:rPr>
  </w:style>
  <w:style w:type="character" w:customStyle="1" w:styleId="highwire-citation-authors">
    <w:name w:val="highwire-citation-authors"/>
    <w:basedOn w:val="Policepardfaut"/>
    <w:rsid w:val="008A68AF"/>
  </w:style>
  <w:style w:type="character" w:customStyle="1" w:styleId="highwire-citation-author">
    <w:name w:val="highwire-citation-author"/>
    <w:basedOn w:val="Policepardfaut"/>
    <w:rsid w:val="008A68AF"/>
  </w:style>
  <w:style w:type="character" w:customStyle="1" w:styleId="highwire-cite-metadata-journal">
    <w:name w:val="highwire-cite-metadata-journal"/>
    <w:basedOn w:val="Policepardfaut"/>
    <w:rsid w:val="008A68AF"/>
  </w:style>
  <w:style w:type="character" w:customStyle="1" w:styleId="highwire-cite-metadata-date">
    <w:name w:val="highwire-cite-metadata-date"/>
    <w:basedOn w:val="Policepardfaut"/>
    <w:rsid w:val="008A68AF"/>
  </w:style>
  <w:style w:type="character" w:customStyle="1" w:styleId="highwire-cite-metadata-volume">
    <w:name w:val="highwire-cite-metadata-volume"/>
    <w:basedOn w:val="Policepardfaut"/>
    <w:rsid w:val="008A68AF"/>
  </w:style>
  <w:style w:type="character" w:customStyle="1" w:styleId="highwire-cite-metadata-issue">
    <w:name w:val="highwire-cite-metadata-issue"/>
    <w:basedOn w:val="Policepardfaut"/>
    <w:rsid w:val="008A68AF"/>
  </w:style>
  <w:style w:type="character" w:customStyle="1" w:styleId="highwire-cite-metadata-pages">
    <w:name w:val="highwire-cite-metadata-pages"/>
    <w:basedOn w:val="Policepardfaut"/>
    <w:rsid w:val="008A68AF"/>
  </w:style>
  <w:style w:type="character" w:customStyle="1" w:styleId="highwire-cite-metadata-doi">
    <w:name w:val="highwire-cite-metadata-doi"/>
    <w:basedOn w:val="Policepardfaut"/>
    <w:rsid w:val="008A68AF"/>
  </w:style>
  <w:style w:type="character" w:customStyle="1" w:styleId="nlm-on-behalf-of">
    <w:name w:val="nlm-on-behalf-of"/>
    <w:basedOn w:val="Policepardfaut"/>
    <w:rsid w:val="008A68AF"/>
  </w:style>
  <w:style w:type="character" w:customStyle="1" w:styleId="definition">
    <w:name w:val="definition"/>
    <w:basedOn w:val="Policepardfaut"/>
    <w:rsid w:val="008A68AF"/>
  </w:style>
  <w:style w:type="character" w:customStyle="1" w:styleId="pub-link">
    <w:name w:val="pub-link"/>
    <w:basedOn w:val="Policepardfaut"/>
    <w:rsid w:val="008A68AF"/>
  </w:style>
  <w:style w:type="character" w:customStyle="1" w:styleId="journaltitle">
    <w:name w:val="journaltitle"/>
    <w:basedOn w:val="Policepardfaut"/>
    <w:rsid w:val="008A68AF"/>
  </w:style>
  <w:style w:type="paragraph" w:customStyle="1" w:styleId="icon--meta-keyline-before">
    <w:name w:val="icon--meta-keyline-before"/>
    <w:basedOn w:val="Normal"/>
    <w:rsid w:val="008A68AF"/>
    <w:pPr>
      <w:spacing w:before="100" w:beforeAutospacing="1" w:after="100" w:afterAutospacing="1"/>
    </w:pPr>
  </w:style>
  <w:style w:type="character" w:customStyle="1" w:styleId="articlecitationyear">
    <w:name w:val="articlecitation_year"/>
    <w:basedOn w:val="Policepardfaut"/>
    <w:rsid w:val="008A68AF"/>
  </w:style>
  <w:style w:type="character" w:customStyle="1" w:styleId="articlecitationvolume">
    <w:name w:val="articlecitation_volume"/>
    <w:basedOn w:val="Policepardfaut"/>
    <w:rsid w:val="008A68AF"/>
  </w:style>
  <w:style w:type="character" w:customStyle="1" w:styleId="articlecitationpages">
    <w:name w:val="articlecitation_pages"/>
    <w:basedOn w:val="Policepardfaut"/>
    <w:rsid w:val="008A68AF"/>
  </w:style>
  <w:style w:type="character" w:customStyle="1" w:styleId="u-inline-block">
    <w:name w:val="u-inline-block"/>
    <w:basedOn w:val="Policepardfaut"/>
    <w:rsid w:val="008A68AF"/>
  </w:style>
  <w:style w:type="character" w:customStyle="1" w:styleId="hiddenreadable">
    <w:name w:val="hiddenreadable"/>
    <w:basedOn w:val="Policepardfaut"/>
    <w:rsid w:val="008A68AF"/>
  </w:style>
  <w:style w:type="paragraph" w:customStyle="1" w:styleId="Bibliographie1">
    <w:name w:val="Bibliographie1"/>
    <w:basedOn w:val="Normal"/>
    <w:link w:val="BibliographyCar"/>
    <w:rsid w:val="008A68AF"/>
    <w:pPr>
      <w:tabs>
        <w:tab w:val="left" w:pos="380"/>
      </w:tabs>
      <w:spacing w:after="240"/>
      <w:ind w:left="384" w:hanging="384"/>
    </w:pPr>
  </w:style>
  <w:style w:type="character" w:customStyle="1" w:styleId="BibliographyCar">
    <w:name w:val="Bibliography Car"/>
    <w:basedOn w:val="Policepardfaut"/>
    <w:link w:val="Bibliographie1"/>
    <w:rsid w:val="008A68AF"/>
    <w:rPr>
      <w:rFonts w:ascii="Times New Roman" w:eastAsia="Times New Roman" w:hAnsi="Times New Roman" w:cs="Times New Roman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8A68A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A68A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A68AF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A68AF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A68AF"/>
    <w:rPr>
      <w:b/>
      <w:bCs/>
    </w:rPr>
  </w:style>
  <w:style w:type="character" w:customStyle="1" w:styleId="ObjetducommentaireCar1">
    <w:name w:val="Objet du commentaire Car1"/>
    <w:basedOn w:val="CommentaireCar"/>
    <w:uiPriority w:val="99"/>
    <w:semiHidden/>
    <w:rsid w:val="008A68AF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Bibliographie2">
    <w:name w:val="Bibliographie2"/>
    <w:basedOn w:val="Normal"/>
    <w:link w:val="BibliographyCar1"/>
    <w:rsid w:val="008A68AF"/>
    <w:pPr>
      <w:tabs>
        <w:tab w:val="left" w:pos="500"/>
      </w:tabs>
      <w:autoSpaceDE w:val="0"/>
      <w:autoSpaceDN w:val="0"/>
      <w:adjustRightInd w:val="0"/>
      <w:spacing w:after="240"/>
      <w:ind w:left="504" w:hanging="504"/>
      <w:jc w:val="both"/>
    </w:pPr>
    <w:rPr>
      <w:rFonts w:ascii="Times" w:hAnsi="Times"/>
      <w:color w:val="000000" w:themeColor="text1"/>
      <w:sz w:val="22"/>
      <w:szCs w:val="22"/>
    </w:rPr>
  </w:style>
  <w:style w:type="character" w:customStyle="1" w:styleId="BibliographyCar1">
    <w:name w:val="Bibliography Car1"/>
    <w:basedOn w:val="Policepardfaut"/>
    <w:link w:val="Bibliographie2"/>
    <w:rsid w:val="008A68AF"/>
    <w:rPr>
      <w:rFonts w:ascii="Times" w:eastAsia="Times New Roman" w:hAnsi="Times" w:cs="Times New Roman"/>
      <w:color w:val="000000" w:themeColor="text1"/>
      <w:sz w:val="22"/>
      <w:szCs w:val="22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8A68A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8A68AF"/>
    <w:rPr>
      <w:rFonts w:ascii="Times New Roman" w:eastAsia="Times New Roman" w:hAnsi="Times New Roman" w:cs="Times New Roman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8A68A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A68AF"/>
    <w:rPr>
      <w:rFonts w:ascii="Times New Roman" w:eastAsia="Times New Roman" w:hAnsi="Times New Roman" w:cs="Times New Roman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8A68AF"/>
  </w:style>
  <w:style w:type="paragraph" w:customStyle="1" w:styleId="Bibliographie3">
    <w:name w:val="Bibliographie3"/>
    <w:basedOn w:val="Normal"/>
    <w:link w:val="BibliographyCar2"/>
    <w:rsid w:val="008A68AF"/>
    <w:pPr>
      <w:tabs>
        <w:tab w:val="left" w:pos="500"/>
      </w:tabs>
      <w:spacing w:after="240"/>
      <w:ind w:left="504" w:hanging="504"/>
      <w:jc w:val="both"/>
    </w:pPr>
    <w:rPr>
      <w:color w:val="000000" w:themeColor="text1"/>
    </w:rPr>
  </w:style>
  <w:style w:type="character" w:customStyle="1" w:styleId="BibliographyCar2">
    <w:name w:val="Bibliography Car2"/>
    <w:basedOn w:val="Policepardfaut"/>
    <w:link w:val="Bibliographie3"/>
    <w:rsid w:val="008A68AF"/>
    <w:rPr>
      <w:rFonts w:ascii="Times New Roman" w:hAnsi="Times New Roman" w:cs="Times New Roman"/>
      <w:color w:val="000000" w:themeColor="text1"/>
    </w:rPr>
  </w:style>
  <w:style w:type="paragraph" w:customStyle="1" w:styleId="Bibliographie4">
    <w:name w:val="Bibliographie4"/>
    <w:basedOn w:val="Normal"/>
    <w:link w:val="BibliographyCar3"/>
    <w:rsid w:val="00123EC8"/>
    <w:pPr>
      <w:tabs>
        <w:tab w:val="left" w:pos="500"/>
      </w:tabs>
      <w:spacing w:after="240"/>
      <w:ind w:left="504" w:hanging="504"/>
      <w:jc w:val="both"/>
    </w:pPr>
    <w:rPr>
      <w:color w:val="000000" w:themeColor="text1"/>
    </w:rPr>
  </w:style>
  <w:style w:type="character" w:customStyle="1" w:styleId="NormalWebCar">
    <w:name w:val="Normal (Web) Car"/>
    <w:basedOn w:val="Policepardfaut"/>
    <w:link w:val="NormalWeb"/>
    <w:uiPriority w:val="99"/>
    <w:rsid w:val="00123EC8"/>
    <w:rPr>
      <w:rFonts w:ascii="Times New Roman" w:eastAsia="Times New Roman" w:hAnsi="Times New Roman" w:cs="Times New Roman"/>
      <w:lang w:eastAsia="fr-FR"/>
    </w:rPr>
  </w:style>
  <w:style w:type="character" w:customStyle="1" w:styleId="BibliographyCar3">
    <w:name w:val="Bibliography Car3"/>
    <w:basedOn w:val="NormalWebCar"/>
    <w:link w:val="Bibliographie4"/>
    <w:rsid w:val="00123EC8"/>
    <w:rPr>
      <w:rFonts w:ascii="Times New Roman" w:eastAsia="Times New Roman" w:hAnsi="Times New Roman" w:cs="Times New Roman"/>
      <w:color w:val="000000" w:themeColor="text1"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BB4B0A"/>
    <w:pPr>
      <w:ind w:left="480"/>
    </w:pPr>
    <w:rPr>
      <w:rFonts w:asciiTheme="minorHAnsi" w:hAnsiTheme="minorHAnsi" w:cstheme="minorHAnsi"/>
      <w:i/>
      <w:iCs/>
      <w:sz w:val="20"/>
      <w:szCs w:val="20"/>
    </w:rPr>
  </w:style>
  <w:style w:type="paragraph" w:styleId="TM4">
    <w:name w:val="toc 4"/>
    <w:basedOn w:val="Normal"/>
    <w:next w:val="Normal"/>
    <w:autoRedefine/>
    <w:uiPriority w:val="39"/>
    <w:unhideWhenUsed/>
    <w:rsid w:val="00BB4B0A"/>
    <w:pPr>
      <w:ind w:left="720"/>
    </w:pPr>
    <w:rPr>
      <w:rFonts w:asciiTheme="minorHAnsi" w:hAnsiTheme="minorHAnsi" w:cstheme="minorHAnsi"/>
      <w:sz w:val="18"/>
      <w:szCs w:val="18"/>
    </w:rPr>
  </w:style>
  <w:style w:type="paragraph" w:styleId="TM5">
    <w:name w:val="toc 5"/>
    <w:basedOn w:val="Normal"/>
    <w:next w:val="Normal"/>
    <w:autoRedefine/>
    <w:uiPriority w:val="39"/>
    <w:unhideWhenUsed/>
    <w:rsid w:val="00BB4B0A"/>
    <w:pPr>
      <w:ind w:left="960"/>
    </w:pPr>
    <w:rPr>
      <w:rFonts w:asciiTheme="minorHAnsi" w:hAnsiTheme="minorHAnsi" w:cstheme="minorHAnsi"/>
      <w:sz w:val="18"/>
      <w:szCs w:val="18"/>
    </w:rPr>
  </w:style>
  <w:style w:type="paragraph" w:styleId="TM6">
    <w:name w:val="toc 6"/>
    <w:basedOn w:val="Normal"/>
    <w:next w:val="Normal"/>
    <w:autoRedefine/>
    <w:uiPriority w:val="39"/>
    <w:unhideWhenUsed/>
    <w:rsid w:val="00BB4B0A"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TM7">
    <w:name w:val="toc 7"/>
    <w:basedOn w:val="Normal"/>
    <w:next w:val="Normal"/>
    <w:autoRedefine/>
    <w:uiPriority w:val="39"/>
    <w:unhideWhenUsed/>
    <w:rsid w:val="00BB4B0A"/>
    <w:pPr>
      <w:ind w:left="1440"/>
    </w:pPr>
    <w:rPr>
      <w:rFonts w:asciiTheme="minorHAnsi" w:hAnsiTheme="minorHAnsi" w:cstheme="minorHAnsi"/>
      <w:sz w:val="18"/>
      <w:szCs w:val="18"/>
    </w:rPr>
  </w:style>
  <w:style w:type="paragraph" w:styleId="TM8">
    <w:name w:val="toc 8"/>
    <w:basedOn w:val="Normal"/>
    <w:next w:val="Normal"/>
    <w:autoRedefine/>
    <w:uiPriority w:val="39"/>
    <w:unhideWhenUsed/>
    <w:rsid w:val="00BB4B0A"/>
    <w:pPr>
      <w:ind w:left="1680"/>
    </w:pPr>
    <w:rPr>
      <w:rFonts w:asciiTheme="minorHAnsi" w:hAnsiTheme="minorHAnsi" w:cstheme="minorHAnsi"/>
      <w:sz w:val="18"/>
      <w:szCs w:val="18"/>
    </w:rPr>
  </w:style>
  <w:style w:type="paragraph" w:styleId="TM9">
    <w:name w:val="toc 9"/>
    <w:basedOn w:val="Normal"/>
    <w:next w:val="Normal"/>
    <w:autoRedefine/>
    <w:uiPriority w:val="39"/>
    <w:unhideWhenUsed/>
    <w:rsid w:val="00BB4B0A"/>
    <w:pPr>
      <w:ind w:left="1920"/>
    </w:pPr>
    <w:rPr>
      <w:rFonts w:asciiTheme="minorHAnsi" w:hAnsiTheme="minorHAnsi" w:cstheme="minorHAnsi"/>
      <w:sz w:val="18"/>
      <w:szCs w:val="18"/>
    </w:rPr>
  </w:style>
  <w:style w:type="paragraph" w:styleId="Sansinterligne">
    <w:name w:val="No Spacing"/>
    <w:uiPriority w:val="1"/>
    <w:qFormat/>
    <w:rsid w:val="00BB4B0A"/>
    <w:rPr>
      <w:rFonts w:ascii="Times New Roman" w:eastAsia="Times New Roman" w:hAnsi="Times New Roman" w:cs="Times New Roman"/>
      <w:lang w:eastAsia="fr-FR"/>
    </w:rPr>
  </w:style>
  <w:style w:type="paragraph" w:styleId="Rvision">
    <w:name w:val="Revision"/>
    <w:hidden/>
    <w:uiPriority w:val="99"/>
    <w:semiHidden/>
    <w:rsid w:val="008E3A82"/>
    <w:rPr>
      <w:rFonts w:ascii="Times New Roman" w:eastAsia="Times New Roman" w:hAnsi="Times New Roman" w:cs="Times New Roman"/>
      <w:lang w:eastAsia="fr-FR"/>
    </w:rPr>
  </w:style>
  <w:style w:type="character" w:styleId="Mentionnonrsolue">
    <w:name w:val="Unresolved Mention"/>
    <w:basedOn w:val="Policepardfaut"/>
    <w:uiPriority w:val="99"/>
    <w:semiHidden/>
    <w:unhideWhenUsed/>
    <w:rsid w:val="001E35C2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5B100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7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2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7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0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06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18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376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38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24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04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81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52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72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42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06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6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80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97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82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01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00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71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0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51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17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1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83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72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30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201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60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66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14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05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5777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00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64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2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46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29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51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49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27B8C8-56B0-B34D-8A06-6D67F0C8F9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97</Words>
  <Characters>3286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ébastien Leruste</cp:lastModifiedBy>
  <cp:revision>3</cp:revision>
  <cp:lastPrinted>2022-09-25T05:55:00Z</cp:lastPrinted>
  <dcterms:created xsi:type="dcterms:W3CDTF">2022-10-08T07:08:00Z</dcterms:created>
  <dcterms:modified xsi:type="dcterms:W3CDTF">2022-10-08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uRYwuGHZ"/&gt;&lt;style id="http://www.zotero.org/styles/vancouver" locale="fr-FR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